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303A" w:rsidRPr="005B2C4D" w:rsidRDefault="003D41EC" w:rsidP="004B17A3">
      <w:pPr>
        <w:pStyle w:val="10"/>
        <w:spacing w:line="240" w:lineRule="auto"/>
        <w:rPr>
          <w:b w:val="0"/>
          <w:color w:val="auto"/>
          <w:sz w:val="24"/>
          <w:szCs w:val="24"/>
        </w:rPr>
      </w:pPr>
      <w:r w:rsidRPr="005B2C4D">
        <w:rPr>
          <w:rFonts w:hint="eastAsia"/>
          <w:color w:val="auto"/>
          <w:sz w:val="24"/>
          <w:szCs w:val="24"/>
        </w:rPr>
        <w:t>S</w:t>
      </w:r>
      <w:r w:rsidR="00382632" w:rsidRPr="005B2C4D">
        <w:rPr>
          <w:rFonts w:hint="eastAsia"/>
          <w:color w:val="auto"/>
          <w:sz w:val="24"/>
          <w:szCs w:val="24"/>
        </w:rPr>
        <w:t>5</w:t>
      </w:r>
      <w:r w:rsidR="004B17A3" w:rsidRPr="005B2C4D">
        <w:rPr>
          <w:rFonts w:hint="eastAsia"/>
          <w:color w:val="auto"/>
          <w:sz w:val="24"/>
          <w:szCs w:val="24"/>
        </w:rPr>
        <w:t xml:space="preserve"> </w:t>
      </w:r>
      <w:r w:rsidR="00FE56F5" w:rsidRPr="005B2C4D">
        <w:rPr>
          <w:color w:val="auto"/>
          <w:sz w:val="24"/>
          <w:szCs w:val="24"/>
        </w:rPr>
        <w:t>Table</w:t>
      </w:r>
      <w:r w:rsidR="0065330D" w:rsidRPr="005B2C4D">
        <w:rPr>
          <w:rFonts w:hint="eastAsia"/>
          <w:color w:val="auto"/>
          <w:sz w:val="24"/>
          <w:szCs w:val="24"/>
        </w:rPr>
        <w:t xml:space="preserve"> </w:t>
      </w:r>
      <w:r w:rsidR="00FE56F5" w:rsidRPr="005B2C4D">
        <w:rPr>
          <w:color w:val="auto"/>
          <w:sz w:val="24"/>
          <w:szCs w:val="24"/>
        </w:rPr>
        <w:t xml:space="preserve"> </w:t>
      </w:r>
      <w:r w:rsidR="001F2F30" w:rsidRPr="005B2C4D">
        <w:rPr>
          <w:color w:val="auto"/>
          <w:sz w:val="24"/>
          <w:szCs w:val="24"/>
        </w:rPr>
        <w:t xml:space="preserve"> </w:t>
      </w:r>
      <w:r w:rsidR="00FE56F5" w:rsidRPr="005B2C4D">
        <w:rPr>
          <w:b w:val="0"/>
          <w:color w:val="auto"/>
          <w:sz w:val="24"/>
          <w:szCs w:val="24"/>
        </w:rPr>
        <w:t>Genotype distribu</w:t>
      </w:r>
      <w:r w:rsidR="003B6C97" w:rsidRPr="005B2C4D">
        <w:rPr>
          <w:b w:val="0"/>
          <w:color w:val="auto"/>
          <w:sz w:val="24"/>
          <w:szCs w:val="24"/>
        </w:rPr>
        <w:t>tion of HFE C282Y polymorphism</w:t>
      </w:r>
      <w:r w:rsidR="00E577CA">
        <w:rPr>
          <w:rFonts w:hint="eastAsia"/>
          <w:b w:val="0"/>
          <w:color w:val="auto"/>
          <w:sz w:val="24"/>
          <w:szCs w:val="24"/>
        </w:rPr>
        <w:t>.</w:t>
      </w:r>
    </w:p>
    <w:tbl>
      <w:tblPr>
        <w:tblStyle w:val="ae"/>
        <w:tblW w:w="4939" w:type="pct"/>
        <w:tblLayout w:type="fixed"/>
        <w:tblLook w:val="04A0"/>
      </w:tblPr>
      <w:tblGrid>
        <w:gridCol w:w="1261"/>
        <w:gridCol w:w="1258"/>
        <w:gridCol w:w="784"/>
        <w:gridCol w:w="652"/>
        <w:gridCol w:w="686"/>
        <w:gridCol w:w="717"/>
        <w:gridCol w:w="1837"/>
        <w:gridCol w:w="3685"/>
        <w:gridCol w:w="711"/>
        <w:gridCol w:w="708"/>
        <w:gridCol w:w="708"/>
        <w:gridCol w:w="994"/>
      </w:tblGrid>
      <w:tr w:rsidR="00D86158" w:rsidRPr="005B2C4D" w:rsidTr="004042B3">
        <w:trPr>
          <w:cnfStyle w:val="100000000000"/>
          <w:trHeight w:val="502"/>
        </w:trPr>
        <w:tc>
          <w:tcPr>
            <w:cnfStyle w:val="001000000000"/>
            <w:tcW w:w="450" w:type="pct"/>
            <w:vAlign w:val="center"/>
          </w:tcPr>
          <w:p w:rsidR="00D86158" w:rsidRPr="005B2C4D" w:rsidRDefault="00D86158" w:rsidP="004042B3">
            <w:pPr>
              <w:jc w:val="center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D86158" w:rsidRPr="005B2C4D" w:rsidRDefault="00D86158" w:rsidP="004042B3">
            <w:pPr>
              <w:jc w:val="center"/>
              <w:cnfStyle w:val="100000000000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  <w:hideMark/>
          </w:tcPr>
          <w:p w:rsidR="00D86158" w:rsidRPr="005B2C4D" w:rsidRDefault="00D86158" w:rsidP="004042B3">
            <w:pPr>
              <w:jc w:val="center"/>
              <w:cnfStyle w:val="100000000000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734" w:type="pct"/>
            <w:gridSpan w:val="3"/>
            <w:noWrap/>
            <w:vAlign w:val="center"/>
            <w:hideMark/>
          </w:tcPr>
          <w:p w:rsidR="00D86158" w:rsidRPr="005B2C4D" w:rsidRDefault="00F72725" w:rsidP="004042B3">
            <w:pPr>
              <w:widowControl/>
              <w:jc w:val="center"/>
              <w:cnfStyle w:val="100000000000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 w:hint="eastAsia"/>
                <w:color w:val="auto"/>
                <w:sz w:val="20"/>
                <w:szCs w:val="20"/>
              </w:rPr>
              <w:t>C</w:t>
            </w:r>
            <w:r w:rsidR="00D86158" w:rsidRPr="005B2C4D">
              <w:rPr>
                <w:rFonts w:ascii="Times New Roman" w:hAnsi="Times New Roman" w:hint="eastAsia"/>
                <w:color w:val="auto"/>
                <w:sz w:val="20"/>
                <w:szCs w:val="20"/>
              </w:rPr>
              <w:t>ase</w:t>
            </w:r>
          </w:p>
        </w:tc>
        <w:tc>
          <w:tcPr>
            <w:tcW w:w="656" w:type="pct"/>
            <w:noWrap/>
            <w:vAlign w:val="center"/>
            <w:hideMark/>
          </w:tcPr>
          <w:p w:rsidR="00D86158" w:rsidRPr="005B2C4D" w:rsidRDefault="00D86158" w:rsidP="004042B3">
            <w:pPr>
              <w:jc w:val="center"/>
              <w:cnfStyle w:val="100000000000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16" w:type="pct"/>
            <w:vAlign w:val="center"/>
          </w:tcPr>
          <w:p w:rsidR="00D86158" w:rsidRPr="005B2C4D" w:rsidRDefault="00D86158" w:rsidP="004042B3">
            <w:pPr>
              <w:widowControl/>
              <w:jc w:val="center"/>
              <w:cnfStyle w:val="1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760" w:type="pct"/>
            <w:gridSpan w:val="3"/>
            <w:noWrap/>
            <w:vAlign w:val="center"/>
            <w:hideMark/>
          </w:tcPr>
          <w:p w:rsidR="00D86158" w:rsidRPr="005B2C4D" w:rsidRDefault="00F72725" w:rsidP="004042B3">
            <w:pPr>
              <w:widowControl/>
              <w:jc w:val="center"/>
              <w:cnfStyle w:val="100000000000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 w:hint="eastAsia"/>
                <w:color w:val="auto"/>
                <w:sz w:val="20"/>
                <w:szCs w:val="20"/>
              </w:rPr>
              <w:t>C</w:t>
            </w:r>
            <w:r w:rsidR="00D86158" w:rsidRPr="005B2C4D">
              <w:rPr>
                <w:rFonts w:ascii="Times New Roman" w:hAnsi="Times New Roman"/>
                <w:color w:val="auto"/>
                <w:sz w:val="20"/>
                <w:szCs w:val="20"/>
              </w:rPr>
              <w:t>ontrol</w:t>
            </w:r>
          </w:p>
        </w:tc>
        <w:tc>
          <w:tcPr>
            <w:tcW w:w="355" w:type="pct"/>
            <w:noWrap/>
            <w:vAlign w:val="center"/>
            <w:hideMark/>
          </w:tcPr>
          <w:p w:rsidR="00D86158" w:rsidRPr="005B2C4D" w:rsidRDefault="00D86158" w:rsidP="004042B3">
            <w:pPr>
              <w:jc w:val="center"/>
              <w:cnfStyle w:val="100000000000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 w:rsidR="00D86158" w:rsidRPr="005B2C4D" w:rsidTr="004042B3">
        <w:trPr>
          <w:cnfStyle w:val="000000100000"/>
          <w:trHeight w:val="614"/>
        </w:trPr>
        <w:tc>
          <w:tcPr>
            <w:cnfStyle w:val="001000000000"/>
            <w:tcW w:w="450" w:type="pct"/>
            <w:vAlign w:val="center"/>
          </w:tcPr>
          <w:p w:rsidR="00D86158" w:rsidRPr="005B2C4D" w:rsidRDefault="00F72725" w:rsidP="004042B3">
            <w:pPr>
              <w:ind w:firstLineChars="50" w:firstLine="100"/>
              <w:jc w:val="center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 w:hint="eastAsia"/>
                <w:b w:val="0"/>
                <w:bCs w:val="0"/>
                <w:color w:val="auto"/>
                <w:kern w:val="0"/>
                <w:sz w:val="20"/>
                <w:szCs w:val="20"/>
              </w:rPr>
              <w:t>G</w:t>
            </w:r>
            <w:r w:rsidR="00D86158" w:rsidRPr="005B2C4D"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</w:rPr>
              <w:t>roup</w:t>
            </w:r>
          </w:p>
        </w:tc>
        <w:tc>
          <w:tcPr>
            <w:tcW w:w="449" w:type="pct"/>
            <w:noWrap/>
            <w:vAlign w:val="center"/>
            <w:hideMark/>
          </w:tcPr>
          <w:p w:rsidR="00D86158" w:rsidRPr="005B2C4D" w:rsidRDefault="00F72725" w:rsidP="004042B3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 w:hint="eastAsia"/>
                <w:b/>
                <w:bCs/>
                <w:color w:val="auto"/>
                <w:kern w:val="0"/>
                <w:sz w:val="20"/>
                <w:szCs w:val="20"/>
              </w:rPr>
              <w:t>F</w:t>
            </w:r>
            <w:r w:rsidR="00D86158" w:rsidRPr="005B2C4D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irst author</w:t>
            </w:r>
          </w:p>
        </w:tc>
        <w:tc>
          <w:tcPr>
            <w:tcW w:w="280" w:type="pct"/>
            <w:noWrap/>
            <w:vAlign w:val="center"/>
            <w:hideMark/>
          </w:tcPr>
          <w:p w:rsidR="00D86158" w:rsidRPr="005B2C4D" w:rsidRDefault="00F72725" w:rsidP="004042B3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 w:hint="eastAsia"/>
                <w:b/>
                <w:bCs/>
                <w:color w:val="auto"/>
                <w:kern w:val="0"/>
                <w:sz w:val="20"/>
                <w:szCs w:val="20"/>
              </w:rPr>
              <w:t>Y</w:t>
            </w:r>
            <w:r w:rsidR="00D86158" w:rsidRPr="005B2C4D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ear</w:t>
            </w:r>
          </w:p>
        </w:tc>
        <w:tc>
          <w:tcPr>
            <w:tcW w:w="233" w:type="pct"/>
            <w:noWrap/>
            <w:vAlign w:val="center"/>
            <w:hideMark/>
          </w:tcPr>
          <w:p w:rsidR="00D86158" w:rsidRPr="005B2C4D" w:rsidRDefault="00D86158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CC</w:t>
            </w:r>
          </w:p>
        </w:tc>
        <w:tc>
          <w:tcPr>
            <w:tcW w:w="245" w:type="pct"/>
            <w:noWrap/>
            <w:vAlign w:val="center"/>
            <w:hideMark/>
          </w:tcPr>
          <w:p w:rsidR="00D86158" w:rsidRPr="005B2C4D" w:rsidRDefault="00D86158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CY</w:t>
            </w:r>
          </w:p>
        </w:tc>
        <w:tc>
          <w:tcPr>
            <w:tcW w:w="256" w:type="pct"/>
            <w:noWrap/>
            <w:vAlign w:val="center"/>
            <w:hideMark/>
          </w:tcPr>
          <w:p w:rsidR="00D86158" w:rsidRPr="005B2C4D" w:rsidRDefault="00D86158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YY</w:t>
            </w:r>
          </w:p>
        </w:tc>
        <w:tc>
          <w:tcPr>
            <w:tcW w:w="656" w:type="pct"/>
            <w:noWrap/>
            <w:vAlign w:val="center"/>
            <w:hideMark/>
          </w:tcPr>
          <w:p w:rsidR="00D86158" w:rsidRPr="005B2C4D" w:rsidRDefault="00F72725" w:rsidP="004042B3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 w:hint="eastAsia"/>
                <w:b/>
                <w:bCs/>
                <w:color w:val="auto"/>
                <w:kern w:val="0"/>
                <w:sz w:val="20"/>
                <w:szCs w:val="20"/>
              </w:rPr>
              <w:t>D</w:t>
            </w:r>
            <w:r w:rsidR="00D86158" w:rsidRPr="005B2C4D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isease</w:t>
            </w:r>
          </w:p>
        </w:tc>
        <w:tc>
          <w:tcPr>
            <w:tcW w:w="1316" w:type="pct"/>
            <w:vAlign w:val="center"/>
          </w:tcPr>
          <w:p w:rsidR="00D86158" w:rsidRPr="005B2C4D" w:rsidRDefault="00775A93" w:rsidP="00775A93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5B2C4D">
              <w:rPr>
                <w:rFonts w:ascii="Times New Roman" w:hAnsi="Times New Roman" w:hint="eastAsia"/>
                <w:b/>
                <w:color w:val="auto"/>
                <w:sz w:val="20"/>
                <w:szCs w:val="20"/>
              </w:rPr>
              <w:t>D</w:t>
            </w:r>
            <w:r w:rsidRPr="005B2C4D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iagnostic </w:t>
            </w:r>
            <w:r w:rsidRPr="005B2C4D">
              <w:rPr>
                <w:rFonts w:ascii="Times New Roman" w:hAnsi="Times New Roman" w:hint="eastAsia"/>
                <w:b/>
                <w:color w:val="auto"/>
                <w:sz w:val="20"/>
                <w:szCs w:val="20"/>
              </w:rPr>
              <w:t>m</w:t>
            </w:r>
            <w:r w:rsidR="00F72725" w:rsidRPr="005B2C4D">
              <w:rPr>
                <w:rFonts w:ascii="Times New Roman" w:hAnsi="Times New Roman" w:hint="eastAsia"/>
                <w:b/>
                <w:color w:val="auto"/>
                <w:sz w:val="20"/>
                <w:szCs w:val="20"/>
              </w:rPr>
              <w:t xml:space="preserve">ethod or </w:t>
            </w:r>
            <w:r w:rsidR="00D86158" w:rsidRPr="005B2C4D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definition</w:t>
            </w:r>
          </w:p>
        </w:tc>
        <w:tc>
          <w:tcPr>
            <w:tcW w:w="254" w:type="pct"/>
            <w:noWrap/>
            <w:vAlign w:val="center"/>
            <w:hideMark/>
          </w:tcPr>
          <w:p w:rsidR="00D86158" w:rsidRPr="005B2C4D" w:rsidRDefault="00D86158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CC</w:t>
            </w:r>
          </w:p>
        </w:tc>
        <w:tc>
          <w:tcPr>
            <w:tcW w:w="253" w:type="pct"/>
            <w:noWrap/>
            <w:vAlign w:val="center"/>
            <w:hideMark/>
          </w:tcPr>
          <w:p w:rsidR="00D86158" w:rsidRPr="005B2C4D" w:rsidRDefault="00D86158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CY</w:t>
            </w:r>
          </w:p>
        </w:tc>
        <w:tc>
          <w:tcPr>
            <w:tcW w:w="253" w:type="pct"/>
            <w:noWrap/>
            <w:vAlign w:val="center"/>
            <w:hideMark/>
          </w:tcPr>
          <w:p w:rsidR="00D86158" w:rsidRPr="005B2C4D" w:rsidRDefault="00D86158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YY</w:t>
            </w:r>
          </w:p>
        </w:tc>
        <w:tc>
          <w:tcPr>
            <w:tcW w:w="355" w:type="pct"/>
            <w:noWrap/>
            <w:vAlign w:val="center"/>
            <w:hideMark/>
          </w:tcPr>
          <w:p w:rsidR="00D86158" w:rsidRPr="005B2C4D" w:rsidRDefault="00D86158" w:rsidP="004042B3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 w:hint="eastAsia"/>
                <w:b/>
                <w:bCs/>
                <w:i/>
                <w:color w:val="auto"/>
                <w:kern w:val="0"/>
                <w:sz w:val="20"/>
                <w:szCs w:val="20"/>
              </w:rPr>
              <w:t>P</w:t>
            </w:r>
            <w:r w:rsidRPr="005B2C4D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  <w:vertAlign w:val="subscript"/>
              </w:rPr>
              <w:t>HWE</w:t>
            </w:r>
          </w:p>
        </w:tc>
      </w:tr>
      <w:tr w:rsidR="00D86158" w:rsidRPr="005B2C4D" w:rsidTr="004042B3">
        <w:trPr>
          <w:trHeight w:val="677"/>
        </w:trPr>
        <w:tc>
          <w:tcPr>
            <w:cnfStyle w:val="001000000000"/>
            <w:tcW w:w="450" w:type="pct"/>
            <w:vAlign w:val="center"/>
          </w:tcPr>
          <w:p w:rsidR="00D86158" w:rsidRPr="005B2C4D" w:rsidRDefault="00D86158" w:rsidP="004042B3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NAFLD</w:t>
            </w:r>
          </w:p>
        </w:tc>
        <w:tc>
          <w:tcPr>
            <w:tcW w:w="449" w:type="pct"/>
            <w:noWrap/>
            <w:vAlign w:val="center"/>
            <w:hideMark/>
          </w:tcPr>
          <w:p w:rsidR="00D86158" w:rsidRPr="005B2C4D" w:rsidRDefault="00D86158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Bonkovsky</w:t>
            </w:r>
          </w:p>
        </w:tc>
        <w:tc>
          <w:tcPr>
            <w:tcW w:w="280" w:type="pct"/>
            <w:noWrap/>
            <w:vAlign w:val="center"/>
            <w:hideMark/>
          </w:tcPr>
          <w:p w:rsidR="00D86158" w:rsidRPr="005B2C4D" w:rsidRDefault="00D86158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999</w:t>
            </w:r>
          </w:p>
        </w:tc>
        <w:tc>
          <w:tcPr>
            <w:tcW w:w="233" w:type="pct"/>
            <w:noWrap/>
            <w:vAlign w:val="center"/>
            <w:hideMark/>
          </w:tcPr>
          <w:p w:rsidR="00D86158" w:rsidRPr="005B2C4D" w:rsidRDefault="00D86158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29</w:t>
            </w:r>
          </w:p>
        </w:tc>
        <w:tc>
          <w:tcPr>
            <w:tcW w:w="245" w:type="pct"/>
            <w:noWrap/>
            <w:vAlign w:val="center"/>
            <w:hideMark/>
          </w:tcPr>
          <w:p w:rsidR="00D86158" w:rsidRPr="005B2C4D" w:rsidRDefault="00D86158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6</w:t>
            </w:r>
          </w:p>
        </w:tc>
        <w:tc>
          <w:tcPr>
            <w:tcW w:w="256" w:type="pct"/>
            <w:noWrap/>
            <w:vAlign w:val="center"/>
            <w:hideMark/>
          </w:tcPr>
          <w:p w:rsidR="00D86158" w:rsidRPr="005B2C4D" w:rsidRDefault="00D86158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</w:t>
            </w:r>
          </w:p>
        </w:tc>
        <w:tc>
          <w:tcPr>
            <w:tcW w:w="656" w:type="pct"/>
            <w:noWrap/>
            <w:vAlign w:val="center"/>
            <w:hideMark/>
          </w:tcPr>
          <w:p w:rsidR="00D86158" w:rsidRPr="005B2C4D" w:rsidRDefault="00D86158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NASH</w:t>
            </w:r>
          </w:p>
        </w:tc>
        <w:tc>
          <w:tcPr>
            <w:tcW w:w="1316" w:type="pct"/>
            <w:vAlign w:val="center"/>
          </w:tcPr>
          <w:p w:rsidR="00D86158" w:rsidRPr="005B2C4D" w:rsidRDefault="00D86158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linical/laboratory examination and histopathological analysis</w:t>
            </w:r>
          </w:p>
        </w:tc>
        <w:tc>
          <w:tcPr>
            <w:tcW w:w="254" w:type="pct"/>
            <w:noWrap/>
            <w:vAlign w:val="center"/>
            <w:hideMark/>
          </w:tcPr>
          <w:p w:rsidR="00D86158" w:rsidRPr="005B2C4D" w:rsidRDefault="00D86158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309</w:t>
            </w:r>
          </w:p>
        </w:tc>
        <w:tc>
          <w:tcPr>
            <w:tcW w:w="253" w:type="pct"/>
            <w:noWrap/>
            <w:vAlign w:val="center"/>
            <w:hideMark/>
          </w:tcPr>
          <w:p w:rsidR="00D86158" w:rsidRPr="005B2C4D" w:rsidRDefault="00D86158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39</w:t>
            </w:r>
          </w:p>
        </w:tc>
        <w:tc>
          <w:tcPr>
            <w:tcW w:w="253" w:type="pct"/>
            <w:noWrap/>
            <w:vAlign w:val="center"/>
            <w:hideMark/>
          </w:tcPr>
          <w:p w:rsidR="00D86158" w:rsidRPr="005B2C4D" w:rsidRDefault="00D86158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355" w:type="pct"/>
            <w:noWrap/>
            <w:vAlign w:val="center"/>
            <w:hideMark/>
          </w:tcPr>
          <w:p w:rsidR="00D86158" w:rsidRPr="005B2C4D" w:rsidRDefault="00D86158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27</w:t>
            </w:r>
          </w:p>
        </w:tc>
      </w:tr>
      <w:tr w:rsidR="00D86158" w:rsidRPr="005B2C4D" w:rsidTr="004042B3">
        <w:trPr>
          <w:cnfStyle w:val="000000100000"/>
          <w:trHeight w:val="300"/>
        </w:trPr>
        <w:tc>
          <w:tcPr>
            <w:cnfStyle w:val="001000000000"/>
            <w:tcW w:w="450" w:type="pct"/>
            <w:vAlign w:val="center"/>
          </w:tcPr>
          <w:p w:rsidR="00D86158" w:rsidRPr="005B2C4D" w:rsidRDefault="00D86158" w:rsidP="004042B3">
            <w:pPr>
              <w:widowControl/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D86158" w:rsidRPr="005B2C4D" w:rsidRDefault="00D86158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Chitturi</w:t>
            </w:r>
          </w:p>
        </w:tc>
        <w:tc>
          <w:tcPr>
            <w:tcW w:w="280" w:type="pct"/>
            <w:noWrap/>
            <w:vAlign w:val="center"/>
            <w:hideMark/>
          </w:tcPr>
          <w:p w:rsidR="00D86158" w:rsidRPr="005B2C4D" w:rsidRDefault="00D86158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002</w:t>
            </w:r>
          </w:p>
        </w:tc>
        <w:tc>
          <w:tcPr>
            <w:tcW w:w="233" w:type="pct"/>
            <w:noWrap/>
            <w:vAlign w:val="center"/>
            <w:hideMark/>
          </w:tcPr>
          <w:p w:rsidR="00D86158" w:rsidRPr="005B2C4D" w:rsidRDefault="00D86158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46</w:t>
            </w:r>
          </w:p>
        </w:tc>
        <w:tc>
          <w:tcPr>
            <w:tcW w:w="245" w:type="pct"/>
            <w:noWrap/>
            <w:vAlign w:val="center"/>
            <w:hideMark/>
          </w:tcPr>
          <w:p w:rsidR="00D86158" w:rsidRPr="005B2C4D" w:rsidRDefault="00D86158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3</w:t>
            </w:r>
          </w:p>
        </w:tc>
        <w:tc>
          <w:tcPr>
            <w:tcW w:w="256" w:type="pct"/>
            <w:noWrap/>
            <w:vAlign w:val="center"/>
            <w:hideMark/>
          </w:tcPr>
          <w:p w:rsidR="00D86158" w:rsidRPr="005B2C4D" w:rsidRDefault="00D86158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656" w:type="pct"/>
            <w:noWrap/>
            <w:vAlign w:val="center"/>
            <w:hideMark/>
          </w:tcPr>
          <w:p w:rsidR="00D86158" w:rsidRPr="005B2C4D" w:rsidRDefault="00D86158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NASH</w:t>
            </w:r>
          </w:p>
        </w:tc>
        <w:tc>
          <w:tcPr>
            <w:tcW w:w="1316" w:type="pct"/>
            <w:vAlign w:val="center"/>
          </w:tcPr>
          <w:p w:rsidR="00D86158" w:rsidRPr="005B2C4D" w:rsidRDefault="00D86158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 xml:space="preserve">based on the criteria of </w:t>
            </w:r>
            <w:r w:rsidR="004042B3"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B</w:t>
            </w: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runt et al</w:t>
            </w: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254" w:type="pct"/>
            <w:noWrap/>
            <w:vAlign w:val="center"/>
            <w:hideMark/>
          </w:tcPr>
          <w:p w:rsidR="00D86158" w:rsidRPr="005B2C4D" w:rsidRDefault="00D86158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27</w:t>
            </w:r>
          </w:p>
        </w:tc>
        <w:tc>
          <w:tcPr>
            <w:tcW w:w="253" w:type="pct"/>
            <w:noWrap/>
            <w:vAlign w:val="center"/>
            <w:hideMark/>
          </w:tcPr>
          <w:p w:rsidR="00D86158" w:rsidRPr="005B2C4D" w:rsidRDefault="00D86158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3</w:t>
            </w:r>
          </w:p>
        </w:tc>
        <w:tc>
          <w:tcPr>
            <w:tcW w:w="253" w:type="pct"/>
            <w:noWrap/>
            <w:vAlign w:val="center"/>
            <w:hideMark/>
          </w:tcPr>
          <w:p w:rsidR="00D86158" w:rsidRPr="005B2C4D" w:rsidRDefault="00D86158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</w:t>
            </w:r>
          </w:p>
        </w:tc>
        <w:tc>
          <w:tcPr>
            <w:tcW w:w="355" w:type="pct"/>
            <w:noWrap/>
            <w:vAlign w:val="center"/>
            <w:hideMark/>
          </w:tcPr>
          <w:p w:rsidR="00D86158" w:rsidRPr="005B2C4D" w:rsidRDefault="00D86158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31</w:t>
            </w:r>
          </w:p>
        </w:tc>
      </w:tr>
      <w:tr w:rsidR="00D86158" w:rsidRPr="005B2C4D" w:rsidTr="004042B3">
        <w:trPr>
          <w:trHeight w:val="300"/>
        </w:trPr>
        <w:tc>
          <w:tcPr>
            <w:cnfStyle w:val="001000000000"/>
            <w:tcW w:w="450" w:type="pct"/>
            <w:vAlign w:val="center"/>
          </w:tcPr>
          <w:p w:rsidR="00D86158" w:rsidRPr="005B2C4D" w:rsidRDefault="00D86158" w:rsidP="004042B3">
            <w:pPr>
              <w:widowControl/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D86158" w:rsidRPr="005B2C4D" w:rsidRDefault="00D86158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George</w:t>
            </w:r>
          </w:p>
        </w:tc>
        <w:tc>
          <w:tcPr>
            <w:tcW w:w="280" w:type="pct"/>
            <w:noWrap/>
            <w:vAlign w:val="center"/>
            <w:hideMark/>
          </w:tcPr>
          <w:p w:rsidR="00D86158" w:rsidRPr="005B2C4D" w:rsidRDefault="00D86158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998</w:t>
            </w:r>
          </w:p>
        </w:tc>
        <w:tc>
          <w:tcPr>
            <w:tcW w:w="233" w:type="pct"/>
            <w:noWrap/>
            <w:vAlign w:val="center"/>
            <w:hideMark/>
          </w:tcPr>
          <w:p w:rsidR="00D86158" w:rsidRPr="005B2C4D" w:rsidRDefault="00D86158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35</w:t>
            </w:r>
          </w:p>
        </w:tc>
        <w:tc>
          <w:tcPr>
            <w:tcW w:w="245" w:type="pct"/>
            <w:noWrap/>
            <w:vAlign w:val="center"/>
            <w:hideMark/>
          </w:tcPr>
          <w:p w:rsidR="00D86158" w:rsidRPr="005B2C4D" w:rsidRDefault="00D86158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2</w:t>
            </w:r>
          </w:p>
        </w:tc>
        <w:tc>
          <w:tcPr>
            <w:tcW w:w="256" w:type="pct"/>
            <w:noWrap/>
            <w:vAlign w:val="center"/>
            <w:hideMark/>
          </w:tcPr>
          <w:p w:rsidR="00D86158" w:rsidRPr="005B2C4D" w:rsidRDefault="00D86158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4</w:t>
            </w:r>
          </w:p>
        </w:tc>
        <w:tc>
          <w:tcPr>
            <w:tcW w:w="656" w:type="pct"/>
            <w:noWrap/>
            <w:vAlign w:val="center"/>
            <w:hideMark/>
          </w:tcPr>
          <w:p w:rsidR="00D86158" w:rsidRPr="005B2C4D" w:rsidRDefault="00D86158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NASH</w:t>
            </w:r>
          </w:p>
        </w:tc>
        <w:tc>
          <w:tcPr>
            <w:tcW w:w="1316" w:type="pct"/>
            <w:vAlign w:val="center"/>
          </w:tcPr>
          <w:p w:rsidR="00D86158" w:rsidRPr="005B2C4D" w:rsidRDefault="00D86158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linical/laboratory examination; liver biopsy; predominantly macrovesicular steatosis with lobular inflammation.</w:t>
            </w:r>
          </w:p>
        </w:tc>
        <w:tc>
          <w:tcPr>
            <w:tcW w:w="254" w:type="pct"/>
            <w:noWrap/>
            <w:vAlign w:val="center"/>
            <w:hideMark/>
          </w:tcPr>
          <w:p w:rsidR="00D86158" w:rsidRPr="005B2C4D" w:rsidRDefault="00D86158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2085</w:t>
            </w:r>
          </w:p>
        </w:tc>
        <w:tc>
          <w:tcPr>
            <w:tcW w:w="253" w:type="pct"/>
            <w:noWrap/>
            <w:vAlign w:val="center"/>
            <w:hideMark/>
          </w:tcPr>
          <w:p w:rsidR="00D86158" w:rsidRPr="005B2C4D" w:rsidRDefault="00D86158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274</w:t>
            </w:r>
          </w:p>
        </w:tc>
        <w:tc>
          <w:tcPr>
            <w:tcW w:w="253" w:type="pct"/>
            <w:noWrap/>
            <w:vAlign w:val="center"/>
            <w:hideMark/>
          </w:tcPr>
          <w:p w:rsidR="00D86158" w:rsidRPr="005B2C4D" w:rsidRDefault="00D86158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6</w:t>
            </w:r>
          </w:p>
        </w:tc>
        <w:tc>
          <w:tcPr>
            <w:tcW w:w="355" w:type="pct"/>
            <w:noWrap/>
            <w:vAlign w:val="center"/>
            <w:hideMark/>
          </w:tcPr>
          <w:p w:rsidR="00D86158" w:rsidRPr="005B2C4D" w:rsidRDefault="00D86158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/>
                <w:color w:val="auto"/>
                <w:kern w:val="0"/>
                <w:sz w:val="20"/>
                <w:szCs w:val="20"/>
              </w:rPr>
              <w:t>0.04</w:t>
            </w:r>
          </w:p>
        </w:tc>
      </w:tr>
      <w:tr w:rsidR="00D86158" w:rsidRPr="005B2C4D" w:rsidTr="004042B3">
        <w:trPr>
          <w:cnfStyle w:val="000000100000"/>
          <w:trHeight w:val="300"/>
        </w:trPr>
        <w:tc>
          <w:tcPr>
            <w:cnfStyle w:val="001000000000"/>
            <w:tcW w:w="450" w:type="pct"/>
            <w:vAlign w:val="center"/>
          </w:tcPr>
          <w:p w:rsidR="00D86158" w:rsidRPr="005B2C4D" w:rsidRDefault="00D86158" w:rsidP="004042B3">
            <w:pPr>
              <w:widowControl/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D86158" w:rsidRPr="005B2C4D" w:rsidRDefault="00D86158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Neri</w:t>
            </w:r>
          </w:p>
        </w:tc>
        <w:tc>
          <w:tcPr>
            <w:tcW w:w="280" w:type="pct"/>
            <w:noWrap/>
            <w:vAlign w:val="center"/>
            <w:hideMark/>
          </w:tcPr>
          <w:p w:rsidR="00D86158" w:rsidRPr="005B2C4D" w:rsidRDefault="00D86158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008</w:t>
            </w:r>
          </w:p>
        </w:tc>
        <w:tc>
          <w:tcPr>
            <w:tcW w:w="233" w:type="pct"/>
            <w:noWrap/>
            <w:vAlign w:val="center"/>
            <w:hideMark/>
          </w:tcPr>
          <w:p w:rsidR="00D86158" w:rsidRPr="005B2C4D" w:rsidRDefault="00D86158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244</w:t>
            </w:r>
          </w:p>
        </w:tc>
        <w:tc>
          <w:tcPr>
            <w:tcW w:w="245" w:type="pct"/>
            <w:noWrap/>
            <w:vAlign w:val="center"/>
            <w:hideMark/>
          </w:tcPr>
          <w:p w:rsidR="00D86158" w:rsidRPr="005B2C4D" w:rsidRDefault="00D86158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28</w:t>
            </w:r>
          </w:p>
        </w:tc>
        <w:tc>
          <w:tcPr>
            <w:tcW w:w="256" w:type="pct"/>
            <w:noWrap/>
            <w:vAlign w:val="center"/>
            <w:hideMark/>
          </w:tcPr>
          <w:p w:rsidR="00D86158" w:rsidRPr="005B2C4D" w:rsidRDefault="00D86158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656" w:type="pct"/>
            <w:noWrap/>
            <w:vAlign w:val="center"/>
            <w:hideMark/>
          </w:tcPr>
          <w:p w:rsidR="00D86158" w:rsidRPr="005B2C4D" w:rsidRDefault="00D86158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NASH</w:t>
            </w:r>
          </w:p>
        </w:tc>
        <w:tc>
          <w:tcPr>
            <w:tcW w:w="1316" w:type="pct"/>
            <w:vAlign w:val="center"/>
          </w:tcPr>
          <w:p w:rsidR="00D86158" w:rsidRPr="005B2C4D" w:rsidRDefault="00D86158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linical/laboratory examination; ultrasonographic imaging; liver biopsy,</w:t>
            </w:r>
          </w:p>
        </w:tc>
        <w:tc>
          <w:tcPr>
            <w:tcW w:w="254" w:type="pct"/>
            <w:noWrap/>
            <w:vAlign w:val="center"/>
            <w:hideMark/>
          </w:tcPr>
          <w:p w:rsidR="00D86158" w:rsidRPr="005B2C4D" w:rsidRDefault="00D86158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379</w:t>
            </w:r>
          </w:p>
        </w:tc>
        <w:tc>
          <w:tcPr>
            <w:tcW w:w="253" w:type="pct"/>
            <w:noWrap/>
            <w:vAlign w:val="center"/>
            <w:hideMark/>
          </w:tcPr>
          <w:p w:rsidR="00D86158" w:rsidRPr="005B2C4D" w:rsidRDefault="00D86158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51</w:t>
            </w:r>
          </w:p>
        </w:tc>
        <w:tc>
          <w:tcPr>
            <w:tcW w:w="253" w:type="pct"/>
            <w:noWrap/>
            <w:vAlign w:val="center"/>
            <w:hideMark/>
          </w:tcPr>
          <w:p w:rsidR="00D86158" w:rsidRPr="005B2C4D" w:rsidRDefault="00D86158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355" w:type="pct"/>
            <w:noWrap/>
            <w:vAlign w:val="center"/>
            <w:hideMark/>
          </w:tcPr>
          <w:p w:rsidR="00D86158" w:rsidRPr="005B2C4D" w:rsidRDefault="00D86158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9</w:t>
            </w:r>
          </w:p>
        </w:tc>
      </w:tr>
      <w:tr w:rsidR="004042B3" w:rsidRPr="005B2C4D" w:rsidTr="004042B3">
        <w:trPr>
          <w:trHeight w:val="1351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Sikorska</w:t>
            </w: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013</w:t>
            </w: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59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8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NAFLD</w:t>
            </w: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linical/laboratory examination; liver ultrasonographic imaging, liver biopsy; increased level of blood fatty acids without other liver damaging factors.</w:t>
            </w: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71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7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3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 w:hint="eastAsia"/>
                <w:b/>
                <w:color w:val="auto"/>
                <w:kern w:val="0"/>
                <w:sz w:val="20"/>
                <w:szCs w:val="20"/>
              </w:rPr>
              <w:t>&lt;</w:t>
            </w:r>
            <w:r w:rsidRPr="005B2C4D">
              <w:rPr>
                <w:rFonts w:ascii="Times New Roman" w:hAnsi="Times New Roman"/>
                <w:b/>
                <w:color w:val="auto"/>
                <w:kern w:val="0"/>
                <w:sz w:val="20"/>
                <w:szCs w:val="20"/>
              </w:rPr>
              <w:t>0.0</w:t>
            </w:r>
            <w:r w:rsidRPr="005B2C4D">
              <w:rPr>
                <w:rFonts w:ascii="Times New Roman" w:hAnsi="Times New Roman" w:hint="eastAsia"/>
                <w:b/>
                <w:color w:val="auto"/>
                <w:kern w:val="0"/>
                <w:sz w:val="20"/>
                <w:szCs w:val="20"/>
              </w:rPr>
              <w:t>5</w:t>
            </w:r>
          </w:p>
        </w:tc>
      </w:tr>
      <w:tr w:rsidR="004042B3" w:rsidRPr="005B2C4D" w:rsidTr="004042B3">
        <w:trPr>
          <w:cnfStyle w:val="000000100000"/>
          <w:trHeight w:val="300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Simsek</w:t>
            </w: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006</w:t>
            </w: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30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NASH</w:t>
            </w: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not reported</w:t>
            </w: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2013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458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206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 w:hint="eastAsia"/>
                <w:b/>
                <w:color w:val="auto"/>
                <w:kern w:val="0"/>
                <w:sz w:val="20"/>
                <w:szCs w:val="20"/>
              </w:rPr>
              <w:t>&lt;</w:t>
            </w:r>
            <w:r w:rsidRPr="005B2C4D">
              <w:rPr>
                <w:rFonts w:ascii="Times New Roman" w:hAnsi="Times New Roman"/>
                <w:b/>
                <w:color w:val="auto"/>
                <w:kern w:val="0"/>
                <w:sz w:val="20"/>
                <w:szCs w:val="20"/>
              </w:rPr>
              <w:t>0.0</w:t>
            </w:r>
            <w:r w:rsidRPr="005B2C4D">
              <w:rPr>
                <w:rFonts w:ascii="Times New Roman" w:hAnsi="Times New Roman" w:hint="eastAsia"/>
                <w:b/>
                <w:color w:val="auto"/>
                <w:kern w:val="0"/>
                <w:sz w:val="20"/>
                <w:szCs w:val="20"/>
              </w:rPr>
              <w:t>5</w:t>
            </w:r>
          </w:p>
        </w:tc>
      </w:tr>
      <w:tr w:rsidR="004042B3" w:rsidRPr="005B2C4D" w:rsidTr="004042B3">
        <w:trPr>
          <w:trHeight w:val="300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Valenti</w:t>
            </w: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003</w:t>
            </w: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10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23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NAFLD</w:t>
            </w: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linical/laboratory examination; ultrasonographic imaging and liver biopsy</w:t>
            </w: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285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6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86</w:t>
            </w:r>
          </w:p>
        </w:tc>
      </w:tr>
      <w:tr w:rsidR="004042B3" w:rsidRPr="005B2C4D" w:rsidTr="004042B3">
        <w:trPr>
          <w:cnfStyle w:val="000000100000"/>
          <w:trHeight w:val="300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Valenti</w:t>
            </w: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006</w:t>
            </w: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307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39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7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NAFLD</w:t>
            </w: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linical/laboratory examination; liver biopsy; other causes of liver disease were excluded.</w:t>
            </w: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87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2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91</w:t>
            </w:r>
          </w:p>
        </w:tc>
      </w:tr>
      <w:tr w:rsidR="004042B3" w:rsidRPr="005B2C4D" w:rsidTr="004042B3">
        <w:trPr>
          <w:trHeight w:val="300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Valenti</w:t>
            </w: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010</w:t>
            </w: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538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49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2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NAFLD</w:t>
            </w: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 xml:space="preserve">clinical/laboratory examination; liver </w:t>
            </w: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lastRenderedPageBreak/>
              <w:t>biopsy;</w:t>
            </w: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lastRenderedPageBreak/>
              <w:t>174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0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70</w:t>
            </w:r>
          </w:p>
        </w:tc>
      </w:tr>
      <w:tr w:rsidR="004042B3" w:rsidRPr="005B2C4D" w:rsidTr="004042B3">
        <w:trPr>
          <w:cnfStyle w:val="000000100000"/>
          <w:trHeight w:val="300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Valenti</w:t>
            </w: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012</w:t>
            </w: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90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26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NAFLD</w:t>
            </w: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linical /laboratory examination; liver biopsy;</w:t>
            </w: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263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8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81</w:t>
            </w:r>
          </w:p>
        </w:tc>
      </w:tr>
      <w:tr w:rsidR="004042B3" w:rsidRPr="005B2C4D" w:rsidTr="004042B3">
        <w:trPr>
          <w:trHeight w:val="300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Zamin</w:t>
            </w: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006</w:t>
            </w: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8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1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NASH</w:t>
            </w: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linical/laboratory examination; liver biopsy</w:t>
            </w: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9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1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09</w:t>
            </w:r>
          </w:p>
        </w:tc>
      </w:tr>
      <w:tr w:rsidR="004042B3" w:rsidRPr="005B2C4D" w:rsidTr="004042B3">
        <w:trPr>
          <w:cnfStyle w:val="000000100000"/>
          <w:trHeight w:val="300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8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1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NASH</w:t>
            </w: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3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7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34</w:t>
            </w:r>
          </w:p>
        </w:tc>
      </w:tr>
      <w:tr w:rsidR="004042B3" w:rsidRPr="005B2C4D" w:rsidTr="004042B3">
        <w:trPr>
          <w:trHeight w:val="487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liver</w:t>
            </w:r>
          </w:p>
          <w:p w:rsidR="004042B3" w:rsidRPr="005B2C4D" w:rsidRDefault="004042B3" w:rsidP="004042B3">
            <w:pPr>
              <w:widowControl/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irrhosis</w:t>
            </w: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Beckman</w:t>
            </w: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000</w:t>
            </w: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2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4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irrhosis</w:t>
            </w:r>
            <w:r w:rsidRPr="005B2C4D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 with </w:t>
            </w: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HCC</w:t>
            </w: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liver biopsies and autopsies for hcc; and verified cirrhosis was defined as the disseminated occurrence of pseudolobuli surrounded by connective tissue.</w:t>
            </w: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259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34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92</w:t>
            </w:r>
          </w:p>
        </w:tc>
      </w:tr>
      <w:tr w:rsidR="004042B3" w:rsidRPr="005B2C4D" w:rsidTr="004042B3">
        <w:trPr>
          <w:cnfStyle w:val="000000100000"/>
          <w:trHeight w:val="300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Frenzer</w:t>
            </w: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998</w:t>
            </w: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54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7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alcoholic cirrhosis</w:t>
            </w: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linical /laboratory examination; ultrasonographic imaging and liver</w:t>
            </w:r>
            <w:r w:rsidRPr="005B2C4D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 </w:t>
            </w: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biopsy</w:t>
            </w: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87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1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2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/>
                <w:color w:val="auto"/>
                <w:kern w:val="0"/>
                <w:sz w:val="20"/>
                <w:szCs w:val="20"/>
              </w:rPr>
              <w:t>0.04</w:t>
            </w:r>
          </w:p>
        </w:tc>
      </w:tr>
      <w:tr w:rsidR="004042B3" w:rsidRPr="005B2C4D" w:rsidTr="004042B3">
        <w:trPr>
          <w:trHeight w:val="300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54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7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47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0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47</w:t>
            </w:r>
          </w:p>
        </w:tc>
      </w:tr>
      <w:tr w:rsidR="004042B3" w:rsidRPr="005B2C4D" w:rsidTr="004042B3">
        <w:trPr>
          <w:cnfStyle w:val="000000100000"/>
          <w:trHeight w:val="300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54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7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59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9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56</w:t>
            </w:r>
          </w:p>
        </w:tc>
      </w:tr>
      <w:tr w:rsidR="004042B3" w:rsidRPr="005B2C4D" w:rsidTr="004042B3">
        <w:trPr>
          <w:trHeight w:val="300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Gharib</w:t>
            </w: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011</w:t>
            </w: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99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HCV</w:t>
            </w:r>
            <w:r w:rsidRPr="005B2C4D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-</w:t>
            </w:r>
            <w:r w:rsidRPr="005B2C4D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 xml:space="preserve">related </w:t>
            </w: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irrhosis</w:t>
            </w: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linical /laboratory examination</w:t>
            </w:r>
            <w:r w:rsidRPr="005B2C4D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; </w:t>
            </w: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hild-pugh score</w:t>
            </w: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98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2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92</w:t>
            </w:r>
          </w:p>
        </w:tc>
      </w:tr>
      <w:tr w:rsidR="004042B3" w:rsidRPr="005B2C4D" w:rsidTr="004042B3">
        <w:trPr>
          <w:cnfStyle w:val="000000100000"/>
          <w:trHeight w:val="82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Gleeson</w:t>
            </w: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006</w:t>
            </w: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57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24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2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presumed alcoholic cirrhosis</w:t>
            </w: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linical /laboratory examination; ultrasonographic imaging and liver biopsy</w:t>
            </w: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08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20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2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35</w:t>
            </w:r>
          </w:p>
        </w:tc>
      </w:tr>
      <w:tr w:rsidR="004042B3" w:rsidRPr="005B2C4D" w:rsidTr="004042B3">
        <w:trPr>
          <w:trHeight w:val="111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54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4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biopsy proven alcoholic cirrhosis</w:t>
            </w: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08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20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2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35</w:t>
            </w:r>
          </w:p>
        </w:tc>
      </w:tr>
      <w:tr w:rsidR="004042B3" w:rsidRPr="005B2C4D" w:rsidTr="004042B3">
        <w:trPr>
          <w:cnfStyle w:val="000000100000"/>
          <w:trHeight w:val="82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Hellerbrand</w:t>
            </w: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003</w:t>
            </w: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03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4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m</w:t>
            </w:r>
            <w:r w:rsidRPr="005B2C4D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ixed </w:t>
            </w: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irrhosis without HCC</w:t>
            </w: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linical /laboratory examination; liver biopsy for complicated cirrhoisis without hcc, such as cryptogenic cirrhosis.</w:t>
            </w: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20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6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78</w:t>
            </w:r>
          </w:p>
        </w:tc>
      </w:tr>
      <w:tr w:rsidR="004042B3" w:rsidRPr="005B2C4D" w:rsidTr="004042B3">
        <w:trPr>
          <w:trHeight w:val="434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03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4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20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7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44</w:t>
            </w:r>
          </w:p>
        </w:tc>
      </w:tr>
      <w:tr w:rsidR="004042B3" w:rsidRPr="005B2C4D" w:rsidTr="004042B3">
        <w:trPr>
          <w:cnfStyle w:val="000000100000"/>
          <w:trHeight w:val="286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Jain</w:t>
            </w: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011</w:t>
            </w: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495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m</w:t>
            </w:r>
            <w:r w:rsidRPr="005B2C4D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>ixed</w:t>
            </w: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 xml:space="preserve"> cirrhosis</w:t>
            </w:r>
            <w:r w:rsidRPr="005B2C4D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>, including</w:t>
            </w:r>
            <w:r w:rsidRPr="005B2C4D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 xml:space="preserve"> </w:t>
            </w:r>
            <w:r w:rsidRPr="005B2C4D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lastRenderedPageBreak/>
              <w:t>HBV</w:t>
            </w:r>
            <w:r w:rsidRPr="005B2C4D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/HCV</w:t>
            </w:r>
            <w:r w:rsidRPr="005B2C4D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 xml:space="preserve"> related cirrhosis</w:t>
            </w:r>
            <w:r w:rsidRPr="005B2C4D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 xml:space="preserve">, </w:t>
            </w:r>
            <w:r w:rsidRPr="005B2C4D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cryptogenic cirrhosis</w:t>
            </w:r>
            <w:r w:rsidRPr="005B2C4D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 xml:space="preserve">; </w:t>
            </w:r>
            <w:r w:rsidRPr="005B2C4D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alcoholic cirrhosis</w:t>
            </w:r>
            <w:r w:rsidRPr="005B2C4D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 xml:space="preserve"> with or without hepatitis</w:t>
            </w: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pStyle w:val="a6"/>
              <w:spacing w:line="345" w:lineRule="atLeast"/>
              <w:jc w:val="center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sz w:val="20"/>
                <w:szCs w:val="20"/>
              </w:rPr>
              <w:lastRenderedPageBreak/>
              <w:t xml:space="preserve">clinical/ laboratory examination; </w:t>
            </w:r>
            <w:r w:rsidRPr="005B2C4D">
              <w:rPr>
                <w:rFonts w:ascii="Times New Roman" w:hAnsi="Times New Roman"/>
                <w:color w:val="auto"/>
                <w:sz w:val="20"/>
                <w:szCs w:val="20"/>
              </w:rPr>
              <w:lastRenderedPageBreak/>
              <w:t>ultrasonographic imaging and liver biopsy for the diagnosis</w:t>
            </w: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lastRenderedPageBreak/>
              <w:t>502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-</w:t>
            </w:r>
          </w:p>
        </w:tc>
      </w:tr>
      <w:tr w:rsidR="004042B3" w:rsidRPr="005B2C4D" w:rsidTr="004042B3">
        <w:trPr>
          <w:trHeight w:val="561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Lauret</w:t>
            </w: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002</w:t>
            </w: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64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5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alcoholic cirrhosis</w:t>
            </w: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linical/ laboratory examination; ultrasonographic imaging and liver</w:t>
            </w:r>
            <w:r w:rsidRPr="005B2C4D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 </w:t>
            </w: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biopsy</w:t>
            </w: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48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1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65</w:t>
            </w:r>
          </w:p>
        </w:tc>
      </w:tr>
      <w:tr w:rsidR="004042B3" w:rsidRPr="005B2C4D" w:rsidTr="004042B3">
        <w:trPr>
          <w:cnfStyle w:val="000000100000"/>
          <w:trHeight w:val="300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90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8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H</w:t>
            </w:r>
            <w:r w:rsidRPr="005B2C4D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BV</w:t>
            </w:r>
            <w:r w:rsidRPr="005B2C4D">
              <w:rPr>
                <w:rFonts w:ascii="Times New Roman" w:hAnsi="Times New Roman" w:hint="eastAsia"/>
                <w:bCs/>
                <w:color w:val="auto"/>
                <w:sz w:val="20"/>
                <w:szCs w:val="20"/>
              </w:rPr>
              <w:t>/HCV-</w:t>
            </w:r>
            <w:r w:rsidRPr="005B2C4D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>related cirrhosis</w:t>
            </w: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48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1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65</w:t>
            </w:r>
          </w:p>
        </w:tc>
      </w:tr>
      <w:tr w:rsidR="004042B3" w:rsidRPr="005B2C4D" w:rsidTr="004042B3">
        <w:trPr>
          <w:trHeight w:val="300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Neghina</w:t>
            </w: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009</w:t>
            </w: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6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2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m</w:t>
            </w:r>
            <w:r w:rsidRPr="005B2C4D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>ixed</w:t>
            </w: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 xml:space="preserve"> cirrhosis with</w:t>
            </w:r>
            <w:r w:rsidRPr="005B2C4D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>/</w:t>
            </w: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without</w:t>
            </w:r>
            <w:r w:rsidRPr="005B2C4D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 HCC or </w:t>
            </w: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HCV infection</w:t>
            </w: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linical / laboratory examination</w:t>
            </w: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9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2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/>
                <w:color w:val="auto"/>
                <w:kern w:val="0"/>
                <w:sz w:val="20"/>
                <w:szCs w:val="20"/>
              </w:rPr>
              <w:t>0.01</w:t>
            </w:r>
          </w:p>
        </w:tc>
      </w:tr>
      <w:tr w:rsidR="004042B3" w:rsidRPr="005B2C4D" w:rsidTr="004042B3">
        <w:trPr>
          <w:cnfStyle w:val="000000100000"/>
          <w:trHeight w:val="561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Pfeiffenberger</w:t>
            </w: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012</w:t>
            </w: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47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</w:t>
            </w:r>
          </w:p>
        </w:tc>
        <w:tc>
          <w:tcPr>
            <w:tcW w:w="656" w:type="pct"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 xml:space="preserve">cirrhosis </w:t>
            </w:r>
            <w:r w:rsidRPr="005B2C4D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with </w:t>
            </w: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Wilson disease</w:t>
            </w: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linical /laboratory examination</w:t>
            </w:r>
            <w:r w:rsidRPr="005B2C4D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 </w:t>
            </w: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and liver biopsy</w:t>
            </w: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91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4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83</w:t>
            </w:r>
          </w:p>
        </w:tc>
      </w:tr>
      <w:tr w:rsidR="004042B3" w:rsidRPr="005B2C4D" w:rsidTr="004042B3">
        <w:trPr>
          <w:trHeight w:val="300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Sikorska</w:t>
            </w: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011</w:t>
            </w: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36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5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2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Mixed </w:t>
            </w: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irrhosis-elevated serum iron</w:t>
            </w: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linical / laboratory examination</w:t>
            </w:r>
            <w:r w:rsidRPr="005B2C4D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 </w:t>
            </w: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and liver biopsy</w:t>
            </w: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7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85</w:t>
            </w:r>
          </w:p>
        </w:tc>
      </w:tr>
      <w:tr w:rsidR="004042B3" w:rsidRPr="005B2C4D" w:rsidTr="004042B3">
        <w:trPr>
          <w:cnfStyle w:val="000000100000"/>
          <w:trHeight w:val="285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7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Mixed </w:t>
            </w: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irrhosis-normal serum iron</w:t>
            </w: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32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2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86</w:t>
            </w:r>
          </w:p>
        </w:tc>
      </w:tr>
      <w:tr w:rsidR="004042B3" w:rsidRPr="005B2C4D" w:rsidTr="004042B3">
        <w:trPr>
          <w:trHeight w:val="300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Starcevic</w:t>
            </w: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006</w:t>
            </w: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37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0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alcoholic cirrhosis</w:t>
            </w: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linical / laboratory examination;</w:t>
            </w:r>
            <w:r w:rsidRPr="005B2C4D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 </w:t>
            </w: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ultrasonographic imaging</w:t>
            </w: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62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4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80</w:t>
            </w:r>
          </w:p>
        </w:tc>
      </w:tr>
      <w:tr w:rsidR="004042B3" w:rsidRPr="005B2C4D" w:rsidTr="004042B3">
        <w:trPr>
          <w:cnfStyle w:val="000000100000"/>
          <w:trHeight w:val="285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37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0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327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22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34</w:t>
            </w:r>
          </w:p>
        </w:tc>
      </w:tr>
      <w:tr w:rsidR="004042B3" w:rsidRPr="005B2C4D" w:rsidTr="004042B3">
        <w:trPr>
          <w:trHeight w:val="82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Willis</w:t>
            </w: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000</w:t>
            </w: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57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28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5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m</w:t>
            </w:r>
            <w:r w:rsidRPr="005B2C4D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ixed </w:t>
            </w: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irrhosis</w:t>
            </w:r>
            <w:r w:rsidRPr="005B2C4D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 with HCC, HH or </w:t>
            </w: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lastRenderedPageBreak/>
              <w:t>diabetes</w:t>
            </w: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lastRenderedPageBreak/>
              <w:t>archive biopsy specimens</w:t>
            </w: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27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4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3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 w:hint="eastAsia"/>
                <w:b/>
                <w:color w:val="auto"/>
                <w:kern w:val="0"/>
                <w:sz w:val="20"/>
                <w:szCs w:val="20"/>
              </w:rPr>
              <w:t>&lt;</w:t>
            </w:r>
            <w:r w:rsidRPr="005B2C4D">
              <w:rPr>
                <w:rFonts w:ascii="Times New Roman" w:hAnsi="Times New Roman"/>
                <w:b/>
                <w:color w:val="auto"/>
                <w:kern w:val="0"/>
                <w:sz w:val="20"/>
                <w:szCs w:val="20"/>
              </w:rPr>
              <w:t>0.0</w:t>
            </w:r>
            <w:r w:rsidRPr="005B2C4D">
              <w:rPr>
                <w:rFonts w:ascii="Times New Roman" w:hAnsi="Times New Roman" w:hint="eastAsia"/>
                <w:b/>
                <w:color w:val="auto"/>
                <w:kern w:val="0"/>
                <w:sz w:val="20"/>
                <w:szCs w:val="20"/>
              </w:rPr>
              <w:t>5</w:t>
            </w:r>
          </w:p>
        </w:tc>
      </w:tr>
      <w:tr w:rsidR="004042B3" w:rsidRPr="005B2C4D" w:rsidTr="004042B3">
        <w:trPr>
          <w:cnfStyle w:val="000000100000"/>
          <w:trHeight w:val="300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Yonal</w:t>
            </w: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007</w:t>
            </w: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6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irrhosis child-pugh stage A</w:t>
            </w: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linical / laboratory examination</w:t>
            </w:r>
          </w:p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hild-pugh score</w:t>
            </w: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36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2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93</w:t>
            </w:r>
          </w:p>
        </w:tc>
      </w:tr>
      <w:tr w:rsidR="004042B3" w:rsidRPr="005B2C4D" w:rsidTr="004042B3">
        <w:trPr>
          <w:trHeight w:val="459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30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irrhosis child-pugh stage B</w:t>
            </w: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36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2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93</w:t>
            </w:r>
          </w:p>
        </w:tc>
      </w:tr>
      <w:tr w:rsidR="004042B3" w:rsidRPr="005B2C4D" w:rsidTr="004042B3">
        <w:trPr>
          <w:cnfStyle w:val="000000100000"/>
          <w:trHeight w:val="300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51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irrhosis child-pugh stage C</w:t>
            </w: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36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2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93</w:t>
            </w:r>
          </w:p>
        </w:tc>
      </w:tr>
      <w:tr w:rsidR="004042B3" w:rsidRPr="005B2C4D" w:rsidTr="004042B3">
        <w:trPr>
          <w:trHeight w:val="126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  <w:t>HCC</w:t>
            </w: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Beckman</w:t>
            </w: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000</w:t>
            </w: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2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4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 xml:space="preserve">HCC </w:t>
            </w:r>
            <w:r w:rsidRPr="005B2C4D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>with</w:t>
            </w: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 xml:space="preserve"> cirrhosis</w:t>
            </w: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liver biopsies and autopsies for HCC</w:t>
            </w: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259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34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92</w:t>
            </w:r>
          </w:p>
        </w:tc>
      </w:tr>
      <w:tr w:rsidR="004042B3" w:rsidRPr="005B2C4D" w:rsidTr="004042B3">
        <w:trPr>
          <w:cnfStyle w:val="000000100000"/>
          <w:trHeight w:val="578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43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0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HCC</w:t>
            </w: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259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34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92</w:t>
            </w:r>
          </w:p>
        </w:tc>
      </w:tr>
      <w:tr w:rsidR="004042B3" w:rsidRPr="005B2C4D" w:rsidTr="004042B3">
        <w:trPr>
          <w:trHeight w:val="634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Boige</w:t>
            </w: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003</w:t>
            </w: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>126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>7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HCC</w:t>
            </w:r>
            <w:r w:rsidRPr="005B2C4D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 with all</w:t>
            </w: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 xml:space="preserve"> cirrhosis</w:t>
            </w: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linical /laboratory examination; ultrasonographic imaging and liver</w:t>
            </w:r>
            <w:r w:rsidRPr="005B2C4D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 </w:t>
            </w: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biopsy</w:t>
            </w: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93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6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03</w:t>
            </w:r>
          </w:p>
        </w:tc>
      </w:tr>
      <w:tr w:rsidR="004042B3" w:rsidRPr="005B2C4D" w:rsidTr="004042B3">
        <w:trPr>
          <w:cnfStyle w:val="000000100000"/>
          <w:trHeight w:val="634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71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5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HCC</w:t>
            </w:r>
            <w:r w:rsidRPr="005B2C4D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 with </w:t>
            </w: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alcoholic cirrhosis</w:t>
            </w: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55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 w:hint="eastAsia"/>
                <w:b/>
                <w:color w:val="auto"/>
                <w:kern w:val="0"/>
                <w:sz w:val="20"/>
                <w:szCs w:val="20"/>
              </w:rPr>
              <w:t>&lt;</w:t>
            </w:r>
            <w:r w:rsidRPr="005B2C4D">
              <w:rPr>
                <w:rFonts w:ascii="Times New Roman" w:hAnsi="Times New Roman"/>
                <w:b/>
                <w:color w:val="auto"/>
                <w:kern w:val="0"/>
                <w:sz w:val="20"/>
                <w:szCs w:val="20"/>
              </w:rPr>
              <w:t>0.0</w:t>
            </w:r>
            <w:r w:rsidRPr="005B2C4D">
              <w:rPr>
                <w:rFonts w:ascii="Times New Roman" w:hAnsi="Times New Roman" w:hint="eastAsia"/>
                <w:b/>
                <w:color w:val="auto"/>
                <w:kern w:val="0"/>
                <w:sz w:val="20"/>
                <w:szCs w:val="20"/>
              </w:rPr>
              <w:t>5</w:t>
            </w:r>
          </w:p>
        </w:tc>
      </w:tr>
      <w:tr w:rsidR="004042B3" w:rsidRPr="005B2C4D" w:rsidTr="004042B3">
        <w:trPr>
          <w:trHeight w:val="290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38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HCC</w:t>
            </w:r>
            <w:r w:rsidRPr="005B2C4D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 with </w:t>
            </w: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viral cirrhosis</w:t>
            </w: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28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2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85</w:t>
            </w:r>
          </w:p>
        </w:tc>
      </w:tr>
      <w:tr w:rsidR="004042B3" w:rsidRPr="005B2C4D" w:rsidTr="004042B3">
        <w:trPr>
          <w:cnfStyle w:val="000000100000"/>
          <w:trHeight w:val="300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7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HCC</w:t>
            </w:r>
            <w:r w:rsidRPr="005B2C4D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 with other </w:t>
            </w: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irrhosis</w:t>
            </w: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0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3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64</w:t>
            </w:r>
          </w:p>
        </w:tc>
      </w:tr>
      <w:tr w:rsidR="004042B3" w:rsidRPr="005B2C4D" w:rsidTr="004042B3">
        <w:trPr>
          <w:trHeight w:val="300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Campo</w:t>
            </w: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001</w:t>
            </w: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23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HCC</w:t>
            </w: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linical/laboratory examination; ultrasonographic imaging and liver biopsy</w:t>
            </w: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99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96</w:t>
            </w:r>
          </w:p>
        </w:tc>
      </w:tr>
      <w:tr w:rsidR="004042B3" w:rsidRPr="005B2C4D" w:rsidTr="004042B3">
        <w:trPr>
          <w:cnfStyle w:val="000000100000"/>
          <w:trHeight w:val="300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Cauza</w:t>
            </w: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003</w:t>
            </w: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39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8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5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HCC</w:t>
            </w: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linical/laboratory examination; ultrasonographic imaging and liver biopsy</w:t>
            </w: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440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47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26</w:t>
            </w:r>
          </w:p>
        </w:tc>
      </w:tr>
      <w:tr w:rsidR="004042B3" w:rsidRPr="005B2C4D" w:rsidTr="004042B3">
        <w:trPr>
          <w:trHeight w:val="300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39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8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5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HCC</w:t>
            </w: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63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6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5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 w:hint="eastAsia"/>
                <w:b/>
                <w:color w:val="auto"/>
                <w:kern w:val="0"/>
                <w:sz w:val="20"/>
                <w:szCs w:val="20"/>
              </w:rPr>
              <w:t>&lt;</w:t>
            </w:r>
            <w:r w:rsidRPr="005B2C4D">
              <w:rPr>
                <w:rFonts w:ascii="Times New Roman" w:hAnsi="Times New Roman"/>
                <w:b/>
                <w:color w:val="auto"/>
                <w:kern w:val="0"/>
                <w:sz w:val="20"/>
                <w:szCs w:val="20"/>
              </w:rPr>
              <w:t>0.0</w:t>
            </w:r>
            <w:r w:rsidRPr="005B2C4D">
              <w:rPr>
                <w:rFonts w:ascii="Times New Roman" w:hAnsi="Times New Roman" w:hint="eastAsia"/>
                <w:b/>
                <w:color w:val="auto"/>
                <w:kern w:val="0"/>
                <w:sz w:val="20"/>
                <w:szCs w:val="20"/>
              </w:rPr>
              <w:t>5</w:t>
            </w:r>
          </w:p>
        </w:tc>
      </w:tr>
      <w:tr w:rsidR="004042B3" w:rsidRPr="005B2C4D" w:rsidTr="004042B3">
        <w:trPr>
          <w:cnfStyle w:val="000000100000"/>
          <w:trHeight w:val="300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Ezzikouri</w:t>
            </w: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008</w:t>
            </w: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95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HCC</w:t>
            </w: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linical/laboratory examination; and liver biopsy</w:t>
            </w: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219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3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92</w:t>
            </w:r>
          </w:p>
        </w:tc>
      </w:tr>
      <w:tr w:rsidR="004042B3" w:rsidRPr="005B2C4D" w:rsidTr="004042B3">
        <w:trPr>
          <w:trHeight w:val="300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Gharib</w:t>
            </w: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011</w:t>
            </w: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99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HCC</w:t>
            </w: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linical/laboratory examination</w:t>
            </w: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98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2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92</w:t>
            </w:r>
          </w:p>
        </w:tc>
      </w:tr>
      <w:tr w:rsidR="004042B3" w:rsidRPr="005B2C4D" w:rsidTr="004042B3">
        <w:trPr>
          <w:cnfStyle w:val="000000100000"/>
          <w:trHeight w:val="300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Hellerbrand</w:t>
            </w: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003</w:t>
            </w: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20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7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HCC</w:t>
            </w: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linical /laboratory examination; and liver</w:t>
            </w:r>
            <w:r w:rsidRPr="005B2C4D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 </w:t>
            </w: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biopsy</w:t>
            </w: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20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6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78</w:t>
            </w:r>
          </w:p>
        </w:tc>
      </w:tr>
      <w:tr w:rsidR="004042B3" w:rsidRPr="005B2C4D" w:rsidTr="004042B3">
        <w:trPr>
          <w:trHeight w:val="300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20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7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HCC</w:t>
            </w: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03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4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84</w:t>
            </w:r>
          </w:p>
        </w:tc>
      </w:tr>
      <w:tr w:rsidR="004042B3" w:rsidRPr="005B2C4D" w:rsidTr="004042B3">
        <w:trPr>
          <w:cnfStyle w:val="000000100000"/>
          <w:trHeight w:val="82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Lauret</w:t>
            </w: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002</w:t>
            </w: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34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9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HCC</w:t>
            </w:r>
            <w:r w:rsidRPr="005B2C4D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 with</w:t>
            </w: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 xml:space="preserve"> alcoholic cirrhosis</w:t>
            </w: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linical/ laboratory examination; ultrasonographic imaging and liver</w:t>
            </w:r>
            <w:r w:rsidRPr="005B2C4D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 </w:t>
            </w: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biopsy</w:t>
            </w: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30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6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79</w:t>
            </w:r>
          </w:p>
        </w:tc>
      </w:tr>
      <w:tr w:rsidR="004042B3" w:rsidRPr="005B2C4D" w:rsidTr="004042B3">
        <w:trPr>
          <w:trHeight w:val="82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31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3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HCC</w:t>
            </w:r>
            <w:r w:rsidRPr="005B2C4D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 with</w:t>
            </w: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 xml:space="preserve"> virus-related cirrhosis</w:t>
            </w: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59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5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75</w:t>
            </w:r>
          </w:p>
        </w:tc>
      </w:tr>
      <w:tr w:rsidR="004042B3" w:rsidRPr="005B2C4D" w:rsidTr="004042B3">
        <w:trPr>
          <w:cnfStyle w:val="000000100000"/>
          <w:trHeight w:val="634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>65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>12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HCC</w:t>
            </w:r>
            <w:r w:rsidRPr="005B2C4D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 with</w:t>
            </w: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 xml:space="preserve"> </w:t>
            </w:r>
            <w:r w:rsidRPr="005B2C4D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all </w:t>
            </w: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irrhosis</w:t>
            </w: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48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1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65</w:t>
            </w:r>
          </w:p>
        </w:tc>
      </w:tr>
      <w:tr w:rsidR="004042B3" w:rsidRPr="005B2C4D" w:rsidTr="004042B3">
        <w:trPr>
          <w:trHeight w:val="300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Nahon</w:t>
            </w: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008</w:t>
            </w: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33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7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HCC</w:t>
            </w:r>
            <w:r w:rsidRPr="005B2C4D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 with</w:t>
            </w: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 xml:space="preserve"> alcoholic cirrhosis</w:t>
            </w: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linical/ laboratory examination; ultrasonographic imaging and liver</w:t>
            </w:r>
            <w:r w:rsidRPr="005B2C4D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 </w:t>
            </w: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biopsy</w:t>
            </w: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16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6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78</w:t>
            </w:r>
          </w:p>
        </w:tc>
      </w:tr>
      <w:tr w:rsidR="004042B3" w:rsidRPr="005B2C4D" w:rsidTr="004042B3">
        <w:trPr>
          <w:cnfStyle w:val="000000100000"/>
          <w:trHeight w:val="300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58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5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HCC with </w:t>
            </w: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HCV related cirrhosis</w:t>
            </w: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64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2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45</w:t>
            </w:r>
          </w:p>
        </w:tc>
      </w:tr>
      <w:tr w:rsidR="004042B3" w:rsidRPr="005B2C4D" w:rsidTr="004042B3">
        <w:trPr>
          <w:trHeight w:val="300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Neghina</w:t>
            </w: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009</w:t>
            </w: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5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>HCC</w:t>
            </w: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 xml:space="preserve"> with</w:t>
            </w:r>
            <w:r w:rsidRPr="005B2C4D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 </w:t>
            </w: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irrhosis</w:t>
            </w:r>
            <w:r w:rsidRPr="005B2C4D">
              <w:rPr>
                <w:rFonts w:ascii="Times New Roman" w:hAnsi="Times New Roman" w:hint="eastAsia"/>
                <w:color w:val="auto"/>
                <w:kern w:val="0"/>
                <w:sz w:val="20"/>
                <w:szCs w:val="20"/>
              </w:rPr>
              <w:t xml:space="preserve"> and </w:t>
            </w: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HCV infection</w:t>
            </w: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linical / laboratory examination</w:t>
            </w: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0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2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4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 w:hint="eastAsia"/>
                <w:b/>
                <w:color w:val="auto"/>
                <w:kern w:val="0"/>
                <w:sz w:val="20"/>
                <w:szCs w:val="20"/>
              </w:rPr>
              <w:t>&lt;</w:t>
            </w:r>
            <w:r w:rsidRPr="005B2C4D">
              <w:rPr>
                <w:rFonts w:ascii="Times New Roman" w:hAnsi="Times New Roman"/>
                <w:b/>
                <w:color w:val="auto"/>
                <w:kern w:val="0"/>
                <w:sz w:val="20"/>
                <w:szCs w:val="20"/>
              </w:rPr>
              <w:t>0.0</w:t>
            </w:r>
            <w:r w:rsidRPr="005B2C4D">
              <w:rPr>
                <w:rFonts w:ascii="Times New Roman" w:hAnsi="Times New Roman" w:hint="eastAsia"/>
                <w:b/>
                <w:color w:val="auto"/>
                <w:kern w:val="0"/>
                <w:sz w:val="20"/>
                <w:szCs w:val="20"/>
              </w:rPr>
              <w:t>5</w:t>
            </w:r>
          </w:p>
        </w:tc>
      </w:tr>
      <w:tr w:rsidR="004042B3" w:rsidRPr="005B2C4D" w:rsidTr="004042B3">
        <w:trPr>
          <w:cnfStyle w:val="000000100000"/>
          <w:trHeight w:val="300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Racchi</w:t>
            </w: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1999</w:t>
            </w: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2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HCC</w:t>
            </w: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liver biopsy</w:t>
            </w: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19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1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61</w:t>
            </w:r>
          </w:p>
        </w:tc>
      </w:tr>
      <w:tr w:rsidR="004042B3" w:rsidRPr="005B2C4D" w:rsidTr="004042B3">
        <w:trPr>
          <w:trHeight w:val="300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Ropero</w:t>
            </w: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007</w:t>
            </w: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83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2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HCC</w:t>
            </w: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linical/ laboratory examination; ultrasonographic/ct imaging and liver biopsy</w:t>
            </w: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58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23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36</w:t>
            </w:r>
          </w:p>
        </w:tc>
      </w:tr>
      <w:tr w:rsidR="004042B3" w:rsidRPr="005B2C4D" w:rsidTr="004042B3">
        <w:trPr>
          <w:cnfStyle w:val="000000100000"/>
          <w:trHeight w:val="300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Shi</w:t>
            </w: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005</w:t>
            </w: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47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3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6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sz w:val="20"/>
                <w:szCs w:val="20"/>
              </w:rPr>
              <w:t>H</w:t>
            </w:r>
            <w:r w:rsidRPr="005B2C4D">
              <w:rPr>
                <w:rFonts w:ascii="Times New Roman" w:hAnsi="Times New Roman" w:hint="eastAsia"/>
                <w:color w:val="auto"/>
                <w:sz w:val="20"/>
                <w:szCs w:val="20"/>
              </w:rPr>
              <w:t>B</w:t>
            </w:r>
            <w:r w:rsidRPr="005B2C4D">
              <w:rPr>
                <w:rFonts w:ascii="Times New Roman" w:hAnsi="Times New Roman"/>
                <w:color w:val="auto"/>
                <w:sz w:val="20"/>
                <w:szCs w:val="20"/>
              </w:rPr>
              <w:t>V-related HCC</w:t>
            </w: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linical/ laboratory examination; ultrasonographic imaging and liver biopsy</w:t>
            </w: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59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95</w:t>
            </w:r>
          </w:p>
        </w:tc>
      </w:tr>
      <w:tr w:rsidR="004042B3" w:rsidRPr="005B2C4D" w:rsidTr="004042B3">
        <w:trPr>
          <w:trHeight w:val="300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Willis</w:t>
            </w: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005</w:t>
            </w: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19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7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8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HCC</w:t>
            </w: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liver biopsy</w:t>
            </w: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331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68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9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15</w:t>
            </w:r>
          </w:p>
        </w:tc>
      </w:tr>
      <w:tr w:rsidR="004042B3" w:rsidRPr="005B2C4D" w:rsidTr="004042B3">
        <w:trPr>
          <w:cnfStyle w:val="000000100000"/>
          <w:trHeight w:val="300"/>
        </w:trPr>
        <w:tc>
          <w:tcPr>
            <w:cnfStyle w:val="001000000000"/>
            <w:tcW w:w="450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rPr>
                <w:rFonts w:ascii="Times New Roman" w:hAnsi="Times New Roman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</w:rPr>
              <w:t>Yonal</w:t>
            </w:r>
          </w:p>
        </w:tc>
        <w:tc>
          <w:tcPr>
            <w:tcW w:w="280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bCs/>
                <w:color w:val="auto"/>
                <w:kern w:val="0"/>
                <w:sz w:val="20"/>
                <w:szCs w:val="20"/>
              </w:rPr>
              <w:t>2007</w:t>
            </w:r>
          </w:p>
        </w:tc>
        <w:tc>
          <w:tcPr>
            <w:tcW w:w="23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9</w:t>
            </w:r>
          </w:p>
        </w:tc>
        <w:tc>
          <w:tcPr>
            <w:tcW w:w="24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2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656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HCC</w:t>
            </w:r>
          </w:p>
        </w:tc>
        <w:tc>
          <w:tcPr>
            <w:tcW w:w="1316" w:type="pct"/>
            <w:vAlign w:val="center"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clinical / laboratory examination</w:t>
            </w:r>
          </w:p>
        </w:tc>
        <w:tc>
          <w:tcPr>
            <w:tcW w:w="254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136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2</w:t>
            </w:r>
          </w:p>
        </w:tc>
        <w:tc>
          <w:tcPr>
            <w:tcW w:w="253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355" w:type="pct"/>
            <w:noWrap/>
            <w:vAlign w:val="center"/>
            <w:hideMark/>
          </w:tcPr>
          <w:p w:rsidR="004042B3" w:rsidRPr="005B2C4D" w:rsidRDefault="004042B3" w:rsidP="004042B3">
            <w:pPr>
              <w:widowControl/>
              <w:jc w:val="center"/>
              <w:cnfStyle w:val="0000001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r w:rsidRPr="005B2C4D"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  <w:t>0.93</w:t>
            </w:r>
          </w:p>
        </w:tc>
      </w:tr>
    </w:tbl>
    <w:p w:rsidR="00C84352" w:rsidRPr="005B2C4D" w:rsidRDefault="00C84352" w:rsidP="00F261D1">
      <w:pPr>
        <w:widowControl/>
        <w:rPr>
          <w:rFonts w:ascii="Times New Roman" w:hAnsi="Times New Roman"/>
          <w:kern w:val="0"/>
          <w:sz w:val="20"/>
          <w:szCs w:val="20"/>
        </w:rPr>
      </w:pPr>
    </w:p>
    <w:p w:rsidR="00F261D1" w:rsidRPr="005B2C4D" w:rsidRDefault="00C86E77" w:rsidP="00F261D1">
      <w:pPr>
        <w:pStyle w:val="a6"/>
        <w:spacing w:line="345" w:lineRule="atLeast"/>
        <w:rPr>
          <w:rFonts w:ascii="Times New Roman" w:hAnsi="Times New Roman" w:cs="Times New Roman"/>
          <w:sz w:val="20"/>
          <w:szCs w:val="20"/>
        </w:rPr>
      </w:pPr>
      <w:r w:rsidRPr="005B2C4D">
        <w:rPr>
          <w:rFonts w:ascii="Times New Roman" w:hAnsi="Times New Roman" w:cs="Times New Roman"/>
          <w:sz w:val="20"/>
          <w:szCs w:val="20"/>
        </w:rPr>
        <w:lastRenderedPageBreak/>
        <w:t>HWE: Hardy-Weinberg</w:t>
      </w:r>
      <w:r w:rsidRPr="005B2C4D">
        <w:rPr>
          <w:rFonts w:ascii="Times New Roman" w:hAnsi="Times New Roman" w:cs="Times New Roman" w:hint="eastAsia"/>
          <w:sz w:val="20"/>
          <w:szCs w:val="20"/>
        </w:rPr>
        <w:t>-</w:t>
      </w:r>
      <w:r w:rsidR="007A398E" w:rsidRPr="005B2C4D">
        <w:rPr>
          <w:rFonts w:ascii="Times New Roman" w:hAnsi="Times New Roman" w:cs="Times New Roman"/>
          <w:sz w:val="20"/>
          <w:szCs w:val="20"/>
        </w:rPr>
        <w:t>Equilibrium</w:t>
      </w:r>
      <w:r w:rsidR="00F261D1" w:rsidRPr="005B2C4D">
        <w:rPr>
          <w:rFonts w:ascii="Times New Roman" w:hAnsi="Times New Roman" w:cs="Times New Roman" w:hint="eastAsia"/>
          <w:sz w:val="20"/>
          <w:szCs w:val="20"/>
        </w:rPr>
        <w:t>; HBV:</w:t>
      </w:r>
      <w:r w:rsidR="00F261D1" w:rsidRPr="005B2C4D">
        <w:rPr>
          <w:rFonts w:ascii="Times New Roman" w:hAnsi="Times New Roman" w:cs="Times New Roman"/>
          <w:sz w:val="20"/>
          <w:szCs w:val="20"/>
        </w:rPr>
        <w:t xml:space="preserve"> hepatitis B</w:t>
      </w:r>
      <w:r w:rsidR="00F261D1" w:rsidRPr="005B2C4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261D1" w:rsidRPr="005B2C4D">
        <w:rPr>
          <w:rFonts w:ascii="Times New Roman" w:hAnsi="Times New Roman" w:cs="Times New Roman"/>
          <w:sz w:val="20"/>
          <w:szCs w:val="20"/>
        </w:rPr>
        <w:t>virus</w:t>
      </w:r>
      <w:r w:rsidR="00F261D1" w:rsidRPr="005B2C4D">
        <w:rPr>
          <w:rFonts w:ascii="Times New Roman" w:hAnsi="Times New Roman" w:cs="Times New Roman" w:hint="eastAsia"/>
          <w:sz w:val="20"/>
          <w:szCs w:val="20"/>
        </w:rPr>
        <w:t>; HCV:</w:t>
      </w:r>
      <w:r w:rsidR="00F261D1" w:rsidRPr="005B2C4D">
        <w:rPr>
          <w:rFonts w:ascii="Times New Roman" w:hAnsi="Times New Roman" w:cs="Times New Roman"/>
          <w:sz w:val="20"/>
          <w:szCs w:val="20"/>
        </w:rPr>
        <w:t xml:space="preserve"> hepatitis </w:t>
      </w:r>
      <w:r w:rsidR="00F261D1" w:rsidRPr="005B2C4D">
        <w:rPr>
          <w:rFonts w:ascii="Times New Roman" w:hAnsi="Times New Roman" w:cs="Times New Roman" w:hint="eastAsia"/>
          <w:sz w:val="20"/>
          <w:szCs w:val="20"/>
        </w:rPr>
        <w:t xml:space="preserve">C </w:t>
      </w:r>
      <w:r w:rsidR="00F261D1" w:rsidRPr="005B2C4D">
        <w:rPr>
          <w:rFonts w:ascii="Times New Roman" w:hAnsi="Times New Roman" w:cs="Times New Roman"/>
          <w:sz w:val="20"/>
          <w:szCs w:val="20"/>
        </w:rPr>
        <w:t>virus</w:t>
      </w:r>
      <w:r w:rsidR="00F261D1" w:rsidRPr="005B2C4D">
        <w:rPr>
          <w:rFonts w:ascii="Times New Roman" w:hAnsi="Times New Roman" w:cs="Times New Roman" w:hint="eastAsia"/>
          <w:sz w:val="20"/>
          <w:szCs w:val="20"/>
        </w:rPr>
        <w:t>;</w:t>
      </w:r>
      <w:r w:rsidR="00F261D1" w:rsidRPr="005B2C4D">
        <w:rPr>
          <w:rFonts w:ascii="Times New Roman" w:hAnsi="Times New Roman" w:cs="Times New Roman"/>
          <w:sz w:val="20"/>
          <w:szCs w:val="20"/>
        </w:rPr>
        <w:t xml:space="preserve"> HH, hereditary haemochromatosis; </w:t>
      </w:r>
      <w:r w:rsidR="00F261D1" w:rsidRPr="005B2C4D">
        <w:rPr>
          <w:rFonts w:ascii="Times New Roman" w:hAnsi="Times New Roman" w:cs="Times New Roman" w:hint="eastAsia"/>
          <w:sz w:val="20"/>
          <w:szCs w:val="20"/>
        </w:rPr>
        <w:t>NAFLD:</w:t>
      </w:r>
      <w:r w:rsidR="00F261D1" w:rsidRPr="005B2C4D">
        <w:rPr>
          <w:rFonts w:ascii="Times New Roman" w:hAnsi="Times New Roman" w:cs="Times New Roman"/>
          <w:sz w:val="20"/>
          <w:szCs w:val="20"/>
        </w:rPr>
        <w:t xml:space="preserve"> non-alcoholic fatty liver disease</w:t>
      </w:r>
      <w:r w:rsidR="00F261D1" w:rsidRPr="005B2C4D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F261D1" w:rsidRPr="005B2C4D">
        <w:rPr>
          <w:rFonts w:ascii="Times New Roman" w:hAnsi="Times New Roman" w:cs="Times New Roman"/>
          <w:sz w:val="20"/>
          <w:szCs w:val="20"/>
        </w:rPr>
        <w:t>HCC, hepatocellular carcinoma</w:t>
      </w:r>
      <w:r w:rsidR="00F261D1" w:rsidRPr="005B2C4D">
        <w:rPr>
          <w:rFonts w:ascii="Times New Roman" w:hAnsi="Times New Roman" w:cs="Times New Roman" w:hint="eastAsia"/>
          <w:sz w:val="20"/>
          <w:szCs w:val="20"/>
        </w:rPr>
        <w:t xml:space="preserve">; NASH: </w:t>
      </w:r>
      <w:r w:rsidR="00F261D1" w:rsidRPr="005B2C4D">
        <w:rPr>
          <w:rFonts w:ascii="Times New Roman" w:hAnsi="Times New Roman" w:cs="Times New Roman"/>
          <w:sz w:val="20"/>
          <w:szCs w:val="20"/>
        </w:rPr>
        <w:t>non-alcoholic steatohepatitis</w:t>
      </w:r>
      <w:r w:rsidR="00F261D1" w:rsidRPr="005B2C4D">
        <w:rPr>
          <w:rFonts w:ascii="Times New Roman" w:hAnsi="Times New Roman" w:cs="Times New Roman" w:hint="eastAsia"/>
          <w:sz w:val="20"/>
          <w:szCs w:val="20"/>
        </w:rPr>
        <w:t>.</w:t>
      </w:r>
    </w:p>
    <w:p w:rsidR="00462948" w:rsidRPr="005B2C4D" w:rsidRDefault="00462948" w:rsidP="00462948">
      <w:pPr>
        <w:pStyle w:val="a6"/>
        <w:spacing w:line="345" w:lineRule="atLeast"/>
        <w:rPr>
          <w:rFonts w:ascii="Times New Roman" w:hAnsi="Times New Roman" w:cs="Times New Roman"/>
          <w:sz w:val="20"/>
          <w:szCs w:val="20"/>
        </w:rPr>
      </w:pPr>
      <w:bookmarkStart w:id="0" w:name="_ENREF_1"/>
      <w:r w:rsidRPr="005B2C4D">
        <w:rPr>
          <w:rFonts w:ascii="Times New Roman" w:hAnsi="Times New Roman" w:cs="Times New Roman" w:hint="eastAsia"/>
          <w:sz w:val="20"/>
          <w:szCs w:val="20"/>
          <w:vertAlign w:val="superscript"/>
        </w:rPr>
        <w:t>&amp;</w:t>
      </w:r>
      <w:r w:rsidRPr="005B2C4D">
        <w:rPr>
          <w:rFonts w:ascii="Times New Roman" w:hAnsi="Times New Roman" w:cs="Times New Roman"/>
          <w:sz w:val="20"/>
          <w:szCs w:val="20"/>
        </w:rPr>
        <w:t>Brunt EM, Janney CG, Di Bisceglie AM, Neuschwander-Tetri BA, Bacon BR. Nonalcoholic steatohepatitis: a proposal for grading and staging the histological lesions. Am J Gastroenterol. 1999;94(9):2467-2474. Epub 1999/09/14. doi: 10.1111/j.1572-0241.1999.01377.x. PubMed PMID: 10484010.</w:t>
      </w:r>
      <w:bookmarkEnd w:id="0"/>
    </w:p>
    <w:p w:rsidR="00885289" w:rsidRPr="005B2C4D" w:rsidRDefault="00885289" w:rsidP="004F5FE9">
      <w:pPr>
        <w:pStyle w:val="a6"/>
        <w:spacing w:line="345" w:lineRule="atLeast"/>
        <w:ind w:firstLineChars="200" w:firstLine="402"/>
        <w:jc w:val="center"/>
        <w:rPr>
          <w:rFonts w:ascii="Times New Roman" w:hAnsi="Times New Roman" w:cs="Times New Roman"/>
          <w:b/>
          <w:sz w:val="20"/>
          <w:szCs w:val="20"/>
        </w:rPr>
      </w:pPr>
    </w:p>
    <w:sectPr w:rsidR="00885289" w:rsidRPr="005B2C4D" w:rsidSect="004F5FE9"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780F" w:rsidRDefault="00D1780F">
      <w:r>
        <w:separator/>
      </w:r>
    </w:p>
  </w:endnote>
  <w:endnote w:type="continuationSeparator" w:id="0">
    <w:p w:rsidR="00D1780F" w:rsidRDefault="00D1780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5A93" w:rsidRPr="00040748" w:rsidRDefault="00AE1BF9">
    <w:pPr>
      <w:pStyle w:val="a5"/>
      <w:jc w:val="center"/>
      <w:rPr>
        <w:rFonts w:ascii="Times New Roman" w:hAnsi="Times New Roman"/>
        <w:b/>
        <w:sz w:val="20"/>
        <w:szCs w:val="20"/>
      </w:rPr>
    </w:pPr>
    <w:r w:rsidRPr="00040748">
      <w:rPr>
        <w:rFonts w:ascii="Times New Roman" w:hAnsi="Times New Roman"/>
        <w:b/>
        <w:sz w:val="20"/>
        <w:szCs w:val="20"/>
      </w:rPr>
      <w:fldChar w:fldCharType="begin"/>
    </w:r>
    <w:r w:rsidR="00775A93" w:rsidRPr="00040748">
      <w:rPr>
        <w:rFonts w:ascii="Times New Roman" w:hAnsi="Times New Roman"/>
        <w:b/>
        <w:sz w:val="20"/>
        <w:szCs w:val="20"/>
      </w:rPr>
      <w:instrText xml:space="preserve"> PAGE   \* MERGEFORMAT </w:instrText>
    </w:r>
    <w:r w:rsidRPr="00040748">
      <w:rPr>
        <w:rFonts w:ascii="Times New Roman" w:hAnsi="Times New Roman"/>
        <w:b/>
        <w:sz w:val="20"/>
        <w:szCs w:val="20"/>
      </w:rPr>
      <w:fldChar w:fldCharType="separate"/>
    </w:r>
    <w:r w:rsidR="00E577CA" w:rsidRPr="00E577CA">
      <w:rPr>
        <w:rFonts w:ascii="Times New Roman" w:hAnsi="Times New Roman"/>
        <w:b/>
        <w:noProof/>
        <w:sz w:val="20"/>
        <w:szCs w:val="20"/>
        <w:lang w:val="zh-CN"/>
      </w:rPr>
      <w:t>6</w:t>
    </w:r>
    <w:r w:rsidRPr="00040748">
      <w:rPr>
        <w:rFonts w:ascii="Times New Roman" w:hAnsi="Times New Roman"/>
        <w:b/>
        <w:sz w:val="20"/>
        <w:szCs w:val="20"/>
      </w:rPr>
      <w:fldChar w:fldCharType="end"/>
    </w:r>
  </w:p>
  <w:p w:rsidR="00775A93" w:rsidRDefault="00775A93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780F" w:rsidRDefault="00D1780F">
      <w:r>
        <w:separator/>
      </w:r>
    </w:p>
  </w:footnote>
  <w:footnote w:type="continuationSeparator" w:id="0">
    <w:p w:rsidR="00D1780F" w:rsidRDefault="00D1780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BB340D"/>
    <w:multiLevelType w:val="multilevel"/>
    <w:tmpl w:val="44946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77C3237"/>
    <w:multiLevelType w:val="hybridMultilevel"/>
    <w:tmpl w:val="24F895F4"/>
    <w:lvl w:ilvl="0" w:tplc="3078C69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E710C4D"/>
    <w:multiLevelType w:val="hybridMultilevel"/>
    <w:tmpl w:val="37949D6A"/>
    <w:lvl w:ilvl="0" w:tplc="51B62E3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E73604C"/>
    <w:multiLevelType w:val="hybridMultilevel"/>
    <w:tmpl w:val="FB882F92"/>
    <w:lvl w:ilvl="0" w:tplc="8AF43F90">
      <w:start w:val="1"/>
      <w:numFmt w:val="decimal"/>
      <w:lvlText w:val="（%1）"/>
      <w:lvlJc w:val="left"/>
      <w:pPr>
        <w:ind w:left="825" w:hanging="82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758137D"/>
    <w:multiLevelType w:val="hybridMultilevel"/>
    <w:tmpl w:val="54BAF68A"/>
    <w:lvl w:ilvl="0" w:tplc="4482BA1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C9F0726"/>
    <w:multiLevelType w:val="multilevel"/>
    <w:tmpl w:val="1D7EC2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F022121"/>
    <w:multiLevelType w:val="multilevel"/>
    <w:tmpl w:val="6E5C2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A0F19F6"/>
    <w:multiLevelType w:val="hybridMultilevel"/>
    <w:tmpl w:val="D2967D5C"/>
    <w:lvl w:ilvl="0" w:tplc="2ABA99E2">
      <w:start w:val="1"/>
      <w:numFmt w:val="decimal"/>
      <w:pStyle w:val="a"/>
      <w:lvlText w:val="%1."/>
      <w:lvlJc w:val="left"/>
      <w:pPr>
        <w:tabs>
          <w:tab w:val="num" w:pos="284"/>
        </w:tabs>
        <w:ind w:left="284" w:hanging="284"/>
      </w:pPr>
      <w:rPr>
        <w:rFonts w:cs="Times New Roman" w:hint="eastAsia"/>
      </w:rPr>
    </w:lvl>
    <w:lvl w:ilvl="1" w:tplc="04090003" w:tentative="1">
      <w:start w:val="1"/>
      <w:numFmt w:val="lowerLetter"/>
      <w:lvlText w:val="%2)"/>
      <w:lvlJc w:val="left"/>
      <w:pPr>
        <w:tabs>
          <w:tab w:val="num" w:pos="-240"/>
        </w:tabs>
        <w:ind w:left="-240" w:hanging="420"/>
      </w:pPr>
      <w:rPr>
        <w:rFonts w:cs="Times New Roman"/>
      </w:rPr>
    </w:lvl>
    <w:lvl w:ilvl="2" w:tplc="04090005" w:tentative="1">
      <w:start w:val="1"/>
      <w:numFmt w:val="lowerRoman"/>
      <w:lvlText w:val="%3."/>
      <w:lvlJc w:val="right"/>
      <w:pPr>
        <w:tabs>
          <w:tab w:val="num" w:pos="180"/>
        </w:tabs>
        <w:ind w:left="180" w:hanging="42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tabs>
          <w:tab w:val="num" w:pos="600"/>
        </w:tabs>
        <w:ind w:left="600" w:hanging="420"/>
      </w:pPr>
      <w:rPr>
        <w:rFonts w:cs="Times New Roman"/>
      </w:rPr>
    </w:lvl>
    <w:lvl w:ilvl="4" w:tplc="04090003" w:tentative="1">
      <w:start w:val="1"/>
      <w:numFmt w:val="lowerLetter"/>
      <w:lvlText w:val="%5)"/>
      <w:lvlJc w:val="left"/>
      <w:pPr>
        <w:tabs>
          <w:tab w:val="num" w:pos="1020"/>
        </w:tabs>
        <w:ind w:left="1020" w:hanging="42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tabs>
          <w:tab w:val="num" w:pos="1440"/>
        </w:tabs>
        <w:ind w:left="1440" w:hanging="42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tabs>
          <w:tab w:val="num" w:pos="1860"/>
        </w:tabs>
        <w:ind w:left="1860" w:hanging="420"/>
      </w:pPr>
      <w:rPr>
        <w:rFonts w:cs="Times New Roman"/>
      </w:rPr>
    </w:lvl>
    <w:lvl w:ilvl="7" w:tplc="04090003" w:tentative="1">
      <w:start w:val="1"/>
      <w:numFmt w:val="lowerLetter"/>
      <w:lvlText w:val="%8)"/>
      <w:lvlJc w:val="left"/>
      <w:pPr>
        <w:tabs>
          <w:tab w:val="num" w:pos="2280"/>
        </w:tabs>
        <w:ind w:left="2280" w:hanging="42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tabs>
          <w:tab w:val="num" w:pos="2700"/>
        </w:tabs>
        <w:ind w:left="2700" w:hanging="420"/>
      </w:pPr>
      <w:rPr>
        <w:rFonts w:cs="Times New Roman"/>
      </w:rPr>
    </w:lvl>
  </w:abstractNum>
  <w:abstractNum w:abstractNumId="8">
    <w:nsid w:val="49D70C32"/>
    <w:multiLevelType w:val="hybridMultilevel"/>
    <w:tmpl w:val="37949D6A"/>
    <w:lvl w:ilvl="0" w:tplc="51B62E3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53FA6DDA"/>
    <w:multiLevelType w:val="hybridMultilevel"/>
    <w:tmpl w:val="EE887712"/>
    <w:lvl w:ilvl="0" w:tplc="4B5EE94E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10">
    <w:nsid w:val="68C05DBA"/>
    <w:multiLevelType w:val="hybridMultilevel"/>
    <w:tmpl w:val="1100B1FC"/>
    <w:lvl w:ilvl="0" w:tplc="3300125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A70081F"/>
    <w:multiLevelType w:val="hybridMultilevel"/>
    <w:tmpl w:val="9BF0E908"/>
    <w:lvl w:ilvl="0" w:tplc="A59E14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6B637177"/>
    <w:multiLevelType w:val="multilevel"/>
    <w:tmpl w:val="B00C73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11"/>
  </w:num>
  <w:num w:numId="3">
    <w:abstractNumId w:val="3"/>
  </w:num>
  <w:num w:numId="4">
    <w:abstractNumId w:val="10"/>
  </w:num>
  <w:num w:numId="5">
    <w:abstractNumId w:val="9"/>
  </w:num>
  <w:num w:numId="6">
    <w:abstractNumId w:val="0"/>
  </w:num>
  <w:num w:numId="7">
    <w:abstractNumId w:val="12"/>
  </w:num>
  <w:num w:numId="8">
    <w:abstractNumId w:val="4"/>
  </w:num>
  <w:num w:numId="9">
    <w:abstractNumId w:val="2"/>
  </w:num>
  <w:num w:numId="10">
    <w:abstractNumId w:val="8"/>
  </w:num>
  <w:num w:numId="11">
    <w:abstractNumId w:val="5"/>
  </w:num>
  <w:num w:numId="12">
    <w:abstractNumId w:val="6"/>
  </w:num>
  <w:num w:numId="1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 gxj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zfxx2xezz0p7ezxfivdef1prvfp55p95v0&quot;&gt;内分泌加油-My EndNote Library Copy&lt;record-ids&gt;&lt;item&gt;15386&lt;/item&gt;&lt;/record-ids&gt;&lt;/item&gt;&lt;/Libraries&gt;"/>
  </w:docVars>
  <w:rsids>
    <w:rsidRoot w:val="0061303A"/>
    <w:rsid w:val="000001E6"/>
    <w:rsid w:val="000007B1"/>
    <w:rsid w:val="000009A5"/>
    <w:rsid w:val="000021A6"/>
    <w:rsid w:val="000030EF"/>
    <w:rsid w:val="0000603A"/>
    <w:rsid w:val="0001094F"/>
    <w:rsid w:val="00011F6A"/>
    <w:rsid w:val="000146B3"/>
    <w:rsid w:val="000167B7"/>
    <w:rsid w:val="00020635"/>
    <w:rsid w:val="00020A43"/>
    <w:rsid w:val="00025229"/>
    <w:rsid w:val="00026870"/>
    <w:rsid w:val="0002741E"/>
    <w:rsid w:val="000301DF"/>
    <w:rsid w:val="00030F40"/>
    <w:rsid w:val="0003278C"/>
    <w:rsid w:val="00035EBB"/>
    <w:rsid w:val="00036D6D"/>
    <w:rsid w:val="0003795E"/>
    <w:rsid w:val="00040748"/>
    <w:rsid w:val="000438EE"/>
    <w:rsid w:val="00043FE7"/>
    <w:rsid w:val="000465DC"/>
    <w:rsid w:val="0005022E"/>
    <w:rsid w:val="00050849"/>
    <w:rsid w:val="000509AA"/>
    <w:rsid w:val="00050FAD"/>
    <w:rsid w:val="000517EF"/>
    <w:rsid w:val="000518B4"/>
    <w:rsid w:val="000520B7"/>
    <w:rsid w:val="000529DA"/>
    <w:rsid w:val="00053B35"/>
    <w:rsid w:val="00054A29"/>
    <w:rsid w:val="000551FA"/>
    <w:rsid w:val="00056065"/>
    <w:rsid w:val="00057DC1"/>
    <w:rsid w:val="000606A7"/>
    <w:rsid w:val="000607E5"/>
    <w:rsid w:val="000620B4"/>
    <w:rsid w:val="00064F79"/>
    <w:rsid w:val="0006707C"/>
    <w:rsid w:val="00072BF5"/>
    <w:rsid w:val="000755AA"/>
    <w:rsid w:val="0007758B"/>
    <w:rsid w:val="00080533"/>
    <w:rsid w:val="00082342"/>
    <w:rsid w:val="0008562A"/>
    <w:rsid w:val="0008570A"/>
    <w:rsid w:val="00086E58"/>
    <w:rsid w:val="00090E48"/>
    <w:rsid w:val="00091AF5"/>
    <w:rsid w:val="00095517"/>
    <w:rsid w:val="00095AFD"/>
    <w:rsid w:val="00095F81"/>
    <w:rsid w:val="00096076"/>
    <w:rsid w:val="00097DF9"/>
    <w:rsid w:val="000A053D"/>
    <w:rsid w:val="000A142C"/>
    <w:rsid w:val="000A16D9"/>
    <w:rsid w:val="000A417D"/>
    <w:rsid w:val="000A545C"/>
    <w:rsid w:val="000A549F"/>
    <w:rsid w:val="000A5C3F"/>
    <w:rsid w:val="000A6FD2"/>
    <w:rsid w:val="000B00F5"/>
    <w:rsid w:val="000B1037"/>
    <w:rsid w:val="000B4303"/>
    <w:rsid w:val="000B45D5"/>
    <w:rsid w:val="000B4D50"/>
    <w:rsid w:val="000C0509"/>
    <w:rsid w:val="000C144A"/>
    <w:rsid w:val="000C3B40"/>
    <w:rsid w:val="000C475E"/>
    <w:rsid w:val="000C5572"/>
    <w:rsid w:val="000C5A9B"/>
    <w:rsid w:val="000C72DD"/>
    <w:rsid w:val="000C7FC1"/>
    <w:rsid w:val="000D21DE"/>
    <w:rsid w:val="000D3103"/>
    <w:rsid w:val="000D352F"/>
    <w:rsid w:val="000D4500"/>
    <w:rsid w:val="000E1986"/>
    <w:rsid w:val="000E2DF8"/>
    <w:rsid w:val="000E37E2"/>
    <w:rsid w:val="000E3FAB"/>
    <w:rsid w:val="000E6340"/>
    <w:rsid w:val="000E7BED"/>
    <w:rsid w:val="000F2D1B"/>
    <w:rsid w:val="000F42F2"/>
    <w:rsid w:val="000F7208"/>
    <w:rsid w:val="0010107C"/>
    <w:rsid w:val="0010198D"/>
    <w:rsid w:val="0010369A"/>
    <w:rsid w:val="00104A93"/>
    <w:rsid w:val="001054F6"/>
    <w:rsid w:val="0011488F"/>
    <w:rsid w:val="00117AF9"/>
    <w:rsid w:val="00117F43"/>
    <w:rsid w:val="0012165C"/>
    <w:rsid w:val="00123694"/>
    <w:rsid w:val="0012381A"/>
    <w:rsid w:val="00123F16"/>
    <w:rsid w:val="001242CF"/>
    <w:rsid w:val="001251D4"/>
    <w:rsid w:val="001263AF"/>
    <w:rsid w:val="00126898"/>
    <w:rsid w:val="001329E8"/>
    <w:rsid w:val="00133684"/>
    <w:rsid w:val="001358E6"/>
    <w:rsid w:val="0013671B"/>
    <w:rsid w:val="00140F4A"/>
    <w:rsid w:val="00142224"/>
    <w:rsid w:val="00142E7F"/>
    <w:rsid w:val="00144F0B"/>
    <w:rsid w:val="00145B57"/>
    <w:rsid w:val="00145D85"/>
    <w:rsid w:val="00146287"/>
    <w:rsid w:val="00146B86"/>
    <w:rsid w:val="001479BD"/>
    <w:rsid w:val="00150D51"/>
    <w:rsid w:val="0015283C"/>
    <w:rsid w:val="00153358"/>
    <w:rsid w:val="0015457C"/>
    <w:rsid w:val="00156EE4"/>
    <w:rsid w:val="001654ED"/>
    <w:rsid w:val="0016571C"/>
    <w:rsid w:val="00167CB6"/>
    <w:rsid w:val="001700DA"/>
    <w:rsid w:val="001704B2"/>
    <w:rsid w:val="00171C03"/>
    <w:rsid w:val="001720B7"/>
    <w:rsid w:val="0017433A"/>
    <w:rsid w:val="001768B3"/>
    <w:rsid w:val="0017784E"/>
    <w:rsid w:val="00180A23"/>
    <w:rsid w:val="00181483"/>
    <w:rsid w:val="0018250E"/>
    <w:rsid w:val="00185D85"/>
    <w:rsid w:val="00186763"/>
    <w:rsid w:val="0018755C"/>
    <w:rsid w:val="0019164C"/>
    <w:rsid w:val="001A1AA8"/>
    <w:rsid w:val="001A464D"/>
    <w:rsid w:val="001A6C96"/>
    <w:rsid w:val="001B1988"/>
    <w:rsid w:val="001B2984"/>
    <w:rsid w:val="001B2F6A"/>
    <w:rsid w:val="001B622B"/>
    <w:rsid w:val="001B6524"/>
    <w:rsid w:val="001B684A"/>
    <w:rsid w:val="001B6A1E"/>
    <w:rsid w:val="001C1A00"/>
    <w:rsid w:val="001C2D36"/>
    <w:rsid w:val="001C382A"/>
    <w:rsid w:val="001C4281"/>
    <w:rsid w:val="001C79F3"/>
    <w:rsid w:val="001D3018"/>
    <w:rsid w:val="001D5E27"/>
    <w:rsid w:val="001E3FE9"/>
    <w:rsid w:val="001E5BB7"/>
    <w:rsid w:val="001E75B7"/>
    <w:rsid w:val="001F0060"/>
    <w:rsid w:val="001F120F"/>
    <w:rsid w:val="001F2E46"/>
    <w:rsid w:val="001F2F30"/>
    <w:rsid w:val="001F70D6"/>
    <w:rsid w:val="002000E2"/>
    <w:rsid w:val="002037DB"/>
    <w:rsid w:val="00210047"/>
    <w:rsid w:val="00212608"/>
    <w:rsid w:val="00212998"/>
    <w:rsid w:val="00212A7C"/>
    <w:rsid w:val="00217535"/>
    <w:rsid w:val="00220B16"/>
    <w:rsid w:val="00221E7D"/>
    <w:rsid w:val="00222859"/>
    <w:rsid w:val="0022432E"/>
    <w:rsid w:val="002243DB"/>
    <w:rsid w:val="00225CED"/>
    <w:rsid w:val="00226302"/>
    <w:rsid w:val="00227659"/>
    <w:rsid w:val="00227ACE"/>
    <w:rsid w:val="00227D39"/>
    <w:rsid w:val="00230AF6"/>
    <w:rsid w:val="00230D42"/>
    <w:rsid w:val="00230FBC"/>
    <w:rsid w:val="00234DEC"/>
    <w:rsid w:val="0024010F"/>
    <w:rsid w:val="0024027B"/>
    <w:rsid w:val="002403DA"/>
    <w:rsid w:val="002411AD"/>
    <w:rsid w:val="00241A59"/>
    <w:rsid w:val="00241B8A"/>
    <w:rsid w:val="0024227F"/>
    <w:rsid w:val="00243CBD"/>
    <w:rsid w:val="00245EB7"/>
    <w:rsid w:val="00247DC0"/>
    <w:rsid w:val="002514C8"/>
    <w:rsid w:val="002527C4"/>
    <w:rsid w:val="0025280F"/>
    <w:rsid w:val="00252EBE"/>
    <w:rsid w:val="002557A2"/>
    <w:rsid w:val="00257A13"/>
    <w:rsid w:val="00260574"/>
    <w:rsid w:val="0026435B"/>
    <w:rsid w:val="00264405"/>
    <w:rsid w:val="00264CA5"/>
    <w:rsid w:val="00265893"/>
    <w:rsid w:val="00266910"/>
    <w:rsid w:val="002701D1"/>
    <w:rsid w:val="0027224A"/>
    <w:rsid w:val="00273E18"/>
    <w:rsid w:val="00282E2F"/>
    <w:rsid w:val="00283E2C"/>
    <w:rsid w:val="00284E40"/>
    <w:rsid w:val="00287E94"/>
    <w:rsid w:val="00291932"/>
    <w:rsid w:val="00293803"/>
    <w:rsid w:val="00293C92"/>
    <w:rsid w:val="002949D6"/>
    <w:rsid w:val="00295F8B"/>
    <w:rsid w:val="0029666A"/>
    <w:rsid w:val="002A03FF"/>
    <w:rsid w:val="002A0C17"/>
    <w:rsid w:val="002A450A"/>
    <w:rsid w:val="002A4EDB"/>
    <w:rsid w:val="002A5683"/>
    <w:rsid w:val="002A73C9"/>
    <w:rsid w:val="002B1D73"/>
    <w:rsid w:val="002B35A0"/>
    <w:rsid w:val="002B397F"/>
    <w:rsid w:val="002C01D3"/>
    <w:rsid w:val="002C0B76"/>
    <w:rsid w:val="002C1908"/>
    <w:rsid w:val="002C2189"/>
    <w:rsid w:val="002C2B86"/>
    <w:rsid w:val="002C31DD"/>
    <w:rsid w:val="002C41B3"/>
    <w:rsid w:val="002C5453"/>
    <w:rsid w:val="002C5A5B"/>
    <w:rsid w:val="002C601A"/>
    <w:rsid w:val="002C6400"/>
    <w:rsid w:val="002D286B"/>
    <w:rsid w:val="002D33CC"/>
    <w:rsid w:val="002D4137"/>
    <w:rsid w:val="002D483D"/>
    <w:rsid w:val="002D4ABC"/>
    <w:rsid w:val="002D4E83"/>
    <w:rsid w:val="002D7357"/>
    <w:rsid w:val="002E1504"/>
    <w:rsid w:val="002E15EB"/>
    <w:rsid w:val="002E55E7"/>
    <w:rsid w:val="002E7BC6"/>
    <w:rsid w:val="002F1D8E"/>
    <w:rsid w:val="002F32D6"/>
    <w:rsid w:val="002F79E7"/>
    <w:rsid w:val="00303B61"/>
    <w:rsid w:val="003048C8"/>
    <w:rsid w:val="00304BD0"/>
    <w:rsid w:val="0030624A"/>
    <w:rsid w:val="00307020"/>
    <w:rsid w:val="00315DB0"/>
    <w:rsid w:val="00316C94"/>
    <w:rsid w:val="0032066C"/>
    <w:rsid w:val="00322152"/>
    <w:rsid w:val="00322A53"/>
    <w:rsid w:val="003245CD"/>
    <w:rsid w:val="003311E9"/>
    <w:rsid w:val="00331394"/>
    <w:rsid w:val="00334120"/>
    <w:rsid w:val="00334140"/>
    <w:rsid w:val="003375D2"/>
    <w:rsid w:val="00341ED3"/>
    <w:rsid w:val="00341FEA"/>
    <w:rsid w:val="00345767"/>
    <w:rsid w:val="00345818"/>
    <w:rsid w:val="00346093"/>
    <w:rsid w:val="00346D69"/>
    <w:rsid w:val="003477F9"/>
    <w:rsid w:val="003500B5"/>
    <w:rsid w:val="003516AD"/>
    <w:rsid w:val="003519D6"/>
    <w:rsid w:val="00352FA9"/>
    <w:rsid w:val="00354DE0"/>
    <w:rsid w:val="003615B7"/>
    <w:rsid w:val="003631ED"/>
    <w:rsid w:val="00364EF7"/>
    <w:rsid w:val="00365D9E"/>
    <w:rsid w:val="00365E5A"/>
    <w:rsid w:val="003671BF"/>
    <w:rsid w:val="00370305"/>
    <w:rsid w:val="0037093A"/>
    <w:rsid w:val="00370E9B"/>
    <w:rsid w:val="00371083"/>
    <w:rsid w:val="003714E6"/>
    <w:rsid w:val="00373D72"/>
    <w:rsid w:val="00375FAD"/>
    <w:rsid w:val="003821E2"/>
    <w:rsid w:val="00382632"/>
    <w:rsid w:val="003846BC"/>
    <w:rsid w:val="00384F11"/>
    <w:rsid w:val="0038508F"/>
    <w:rsid w:val="00385511"/>
    <w:rsid w:val="00386371"/>
    <w:rsid w:val="00391718"/>
    <w:rsid w:val="00392098"/>
    <w:rsid w:val="00393186"/>
    <w:rsid w:val="00393A9E"/>
    <w:rsid w:val="003947CE"/>
    <w:rsid w:val="00394DA7"/>
    <w:rsid w:val="003A0634"/>
    <w:rsid w:val="003A0C16"/>
    <w:rsid w:val="003A36D6"/>
    <w:rsid w:val="003A5163"/>
    <w:rsid w:val="003A6FA6"/>
    <w:rsid w:val="003B03A3"/>
    <w:rsid w:val="003B2DFD"/>
    <w:rsid w:val="003B5FC1"/>
    <w:rsid w:val="003B6971"/>
    <w:rsid w:val="003B6C97"/>
    <w:rsid w:val="003C0238"/>
    <w:rsid w:val="003C1467"/>
    <w:rsid w:val="003C181E"/>
    <w:rsid w:val="003C2600"/>
    <w:rsid w:val="003C3201"/>
    <w:rsid w:val="003C340E"/>
    <w:rsid w:val="003C37F6"/>
    <w:rsid w:val="003C45FC"/>
    <w:rsid w:val="003C7C16"/>
    <w:rsid w:val="003C7DC9"/>
    <w:rsid w:val="003D0782"/>
    <w:rsid w:val="003D093C"/>
    <w:rsid w:val="003D0C93"/>
    <w:rsid w:val="003D37BC"/>
    <w:rsid w:val="003D41EC"/>
    <w:rsid w:val="003D5445"/>
    <w:rsid w:val="003E15AE"/>
    <w:rsid w:val="003E3779"/>
    <w:rsid w:val="003E3F06"/>
    <w:rsid w:val="003E73F0"/>
    <w:rsid w:val="003F1E35"/>
    <w:rsid w:val="003F1F23"/>
    <w:rsid w:val="003F2EEB"/>
    <w:rsid w:val="003F53DE"/>
    <w:rsid w:val="003F7E8B"/>
    <w:rsid w:val="00400723"/>
    <w:rsid w:val="00401385"/>
    <w:rsid w:val="00402F26"/>
    <w:rsid w:val="004042B3"/>
    <w:rsid w:val="0040516E"/>
    <w:rsid w:val="004053FE"/>
    <w:rsid w:val="00406E74"/>
    <w:rsid w:val="00407D4E"/>
    <w:rsid w:val="0041021A"/>
    <w:rsid w:val="00414F51"/>
    <w:rsid w:val="00415375"/>
    <w:rsid w:val="00420B5A"/>
    <w:rsid w:val="00423D30"/>
    <w:rsid w:val="00425C9A"/>
    <w:rsid w:val="0042612F"/>
    <w:rsid w:val="00426458"/>
    <w:rsid w:val="00426FA2"/>
    <w:rsid w:val="0043249A"/>
    <w:rsid w:val="004336DE"/>
    <w:rsid w:val="00440AFE"/>
    <w:rsid w:val="00440B2F"/>
    <w:rsid w:val="00441428"/>
    <w:rsid w:val="00441CB5"/>
    <w:rsid w:val="004438E5"/>
    <w:rsid w:val="00446AC1"/>
    <w:rsid w:val="00447E74"/>
    <w:rsid w:val="004506AF"/>
    <w:rsid w:val="0045075B"/>
    <w:rsid w:val="004516C8"/>
    <w:rsid w:val="004526E3"/>
    <w:rsid w:val="00455216"/>
    <w:rsid w:val="00456F2D"/>
    <w:rsid w:val="004576BF"/>
    <w:rsid w:val="0045782B"/>
    <w:rsid w:val="00461A1E"/>
    <w:rsid w:val="00462948"/>
    <w:rsid w:val="00465077"/>
    <w:rsid w:val="00465B3B"/>
    <w:rsid w:val="0046664E"/>
    <w:rsid w:val="0046724B"/>
    <w:rsid w:val="0047030A"/>
    <w:rsid w:val="0047268A"/>
    <w:rsid w:val="00472CFC"/>
    <w:rsid w:val="00474946"/>
    <w:rsid w:val="00474E5C"/>
    <w:rsid w:val="004815DA"/>
    <w:rsid w:val="00481EA3"/>
    <w:rsid w:val="00483E46"/>
    <w:rsid w:val="0048681F"/>
    <w:rsid w:val="00492A1C"/>
    <w:rsid w:val="004948F4"/>
    <w:rsid w:val="00495E13"/>
    <w:rsid w:val="00496948"/>
    <w:rsid w:val="004A2621"/>
    <w:rsid w:val="004A5EC2"/>
    <w:rsid w:val="004A5FE0"/>
    <w:rsid w:val="004A676F"/>
    <w:rsid w:val="004A699E"/>
    <w:rsid w:val="004A72F8"/>
    <w:rsid w:val="004B1107"/>
    <w:rsid w:val="004B17A3"/>
    <w:rsid w:val="004B3B71"/>
    <w:rsid w:val="004B42CE"/>
    <w:rsid w:val="004B5E10"/>
    <w:rsid w:val="004C2798"/>
    <w:rsid w:val="004C2B3A"/>
    <w:rsid w:val="004C3614"/>
    <w:rsid w:val="004C5388"/>
    <w:rsid w:val="004C6BDC"/>
    <w:rsid w:val="004C7C65"/>
    <w:rsid w:val="004D01A5"/>
    <w:rsid w:val="004D0DBB"/>
    <w:rsid w:val="004D0E7A"/>
    <w:rsid w:val="004D1513"/>
    <w:rsid w:val="004D1DA1"/>
    <w:rsid w:val="004D39EE"/>
    <w:rsid w:val="004D3FE8"/>
    <w:rsid w:val="004D478F"/>
    <w:rsid w:val="004D4B58"/>
    <w:rsid w:val="004D4C40"/>
    <w:rsid w:val="004D58BF"/>
    <w:rsid w:val="004D5A7D"/>
    <w:rsid w:val="004E2A64"/>
    <w:rsid w:val="004E453B"/>
    <w:rsid w:val="004E56B1"/>
    <w:rsid w:val="004E664E"/>
    <w:rsid w:val="004E70EA"/>
    <w:rsid w:val="004F090C"/>
    <w:rsid w:val="004F2194"/>
    <w:rsid w:val="004F5FE9"/>
    <w:rsid w:val="004F764E"/>
    <w:rsid w:val="004F7B34"/>
    <w:rsid w:val="00504CEA"/>
    <w:rsid w:val="0050732E"/>
    <w:rsid w:val="0051046C"/>
    <w:rsid w:val="00510DDE"/>
    <w:rsid w:val="005121CF"/>
    <w:rsid w:val="00512EFE"/>
    <w:rsid w:val="005149F2"/>
    <w:rsid w:val="005155CB"/>
    <w:rsid w:val="005159BD"/>
    <w:rsid w:val="00517015"/>
    <w:rsid w:val="00517EF5"/>
    <w:rsid w:val="00521594"/>
    <w:rsid w:val="00526926"/>
    <w:rsid w:val="005275E1"/>
    <w:rsid w:val="005315AE"/>
    <w:rsid w:val="00531B9C"/>
    <w:rsid w:val="00535830"/>
    <w:rsid w:val="005410D0"/>
    <w:rsid w:val="0054598D"/>
    <w:rsid w:val="00545FEA"/>
    <w:rsid w:val="00546BCE"/>
    <w:rsid w:val="005507FA"/>
    <w:rsid w:val="0055111D"/>
    <w:rsid w:val="005520A8"/>
    <w:rsid w:val="0055228E"/>
    <w:rsid w:val="00552DB5"/>
    <w:rsid w:val="005538B3"/>
    <w:rsid w:val="005541E5"/>
    <w:rsid w:val="00557450"/>
    <w:rsid w:val="00557813"/>
    <w:rsid w:val="0055791E"/>
    <w:rsid w:val="00557DC0"/>
    <w:rsid w:val="00560671"/>
    <w:rsid w:val="005616CF"/>
    <w:rsid w:val="00561F7A"/>
    <w:rsid w:val="00563D46"/>
    <w:rsid w:val="00563D5B"/>
    <w:rsid w:val="00564F20"/>
    <w:rsid w:val="00566BBE"/>
    <w:rsid w:val="005670B9"/>
    <w:rsid w:val="00570C2B"/>
    <w:rsid w:val="00571111"/>
    <w:rsid w:val="00573C82"/>
    <w:rsid w:val="00576419"/>
    <w:rsid w:val="005809DA"/>
    <w:rsid w:val="005828FE"/>
    <w:rsid w:val="0058369C"/>
    <w:rsid w:val="00584043"/>
    <w:rsid w:val="0058452D"/>
    <w:rsid w:val="005937AE"/>
    <w:rsid w:val="00594486"/>
    <w:rsid w:val="00594BD4"/>
    <w:rsid w:val="00595908"/>
    <w:rsid w:val="00597B44"/>
    <w:rsid w:val="005A0497"/>
    <w:rsid w:val="005A1BE4"/>
    <w:rsid w:val="005A1F7C"/>
    <w:rsid w:val="005A2F1A"/>
    <w:rsid w:val="005A3ED8"/>
    <w:rsid w:val="005A5A94"/>
    <w:rsid w:val="005A70AE"/>
    <w:rsid w:val="005B0C16"/>
    <w:rsid w:val="005B1A88"/>
    <w:rsid w:val="005B2C4D"/>
    <w:rsid w:val="005B365B"/>
    <w:rsid w:val="005B3695"/>
    <w:rsid w:val="005B5437"/>
    <w:rsid w:val="005B56B4"/>
    <w:rsid w:val="005C059A"/>
    <w:rsid w:val="005C11BA"/>
    <w:rsid w:val="005C243E"/>
    <w:rsid w:val="005C281C"/>
    <w:rsid w:val="005C3BEC"/>
    <w:rsid w:val="005C4454"/>
    <w:rsid w:val="005C5179"/>
    <w:rsid w:val="005C61B1"/>
    <w:rsid w:val="005C6291"/>
    <w:rsid w:val="005D04DC"/>
    <w:rsid w:val="005D0CBC"/>
    <w:rsid w:val="005D455C"/>
    <w:rsid w:val="005D625E"/>
    <w:rsid w:val="005E0836"/>
    <w:rsid w:val="005E23E6"/>
    <w:rsid w:val="005E2D89"/>
    <w:rsid w:val="005E7FDF"/>
    <w:rsid w:val="005F2596"/>
    <w:rsid w:val="005F4A55"/>
    <w:rsid w:val="005F6534"/>
    <w:rsid w:val="005F69A9"/>
    <w:rsid w:val="005F6B10"/>
    <w:rsid w:val="006006AA"/>
    <w:rsid w:val="00602F2A"/>
    <w:rsid w:val="00604F28"/>
    <w:rsid w:val="006074FE"/>
    <w:rsid w:val="006109A3"/>
    <w:rsid w:val="0061303A"/>
    <w:rsid w:val="00613394"/>
    <w:rsid w:val="00613889"/>
    <w:rsid w:val="00620799"/>
    <w:rsid w:val="006213A5"/>
    <w:rsid w:val="006245F7"/>
    <w:rsid w:val="00626979"/>
    <w:rsid w:val="00627590"/>
    <w:rsid w:val="0062764B"/>
    <w:rsid w:val="00627988"/>
    <w:rsid w:val="00630327"/>
    <w:rsid w:val="00630FF3"/>
    <w:rsid w:val="00635B6E"/>
    <w:rsid w:val="00636418"/>
    <w:rsid w:val="00636F1A"/>
    <w:rsid w:val="00640886"/>
    <w:rsid w:val="0064397A"/>
    <w:rsid w:val="0064412B"/>
    <w:rsid w:val="0064518B"/>
    <w:rsid w:val="006458E9"/>
    <w:rsid w:val="006515AB"/>
    <w:rsid w:val="00651DE2"/>
    <w:rsid w:val="0065330D"/>
    <w:rsid w:val="0065551D"/>
    <w:rsid w:val="00655561"/>
    <w:rsid w:val="00662900"/>
    <w:rsid w:val="00662AE7"/>
    <w:rsid w:val="0066343A"/>
    <w:rsid w:val="0066394C"/>
    <w:rsid w:val="00665997"/>
    <w:rsid w:val="006661EC"/>
    <w:rsid w:val="0066637A"/>
    <w:rsid w:val="00675ADB"/>
    <w:rsid w:val="006803AA"/>
    <w:rsid w:val="00681472"/>
    <w:rsid w:val="00681AC2"/>
    <w:rsid w:val="006820AF"/>
    <w:rsid w:val="00684B76"/>
    <w:rsid w:val="00685ADF"/>
    <w:rsid w:val="00696D71"/>
    <w:rsid w:val="00697E2F"/>
    <w:rsid w:val="006A1D2D"/>
    <w:rsid w:val="006A66FD"/>
    <w:rsid w:val="006A67B6"/>
    <w:rsid w:val="006A780C"/>
    <w:rsid w:val="006B11B1"/>
    <w:rsid w:val="006B4134"/>
    <w:rsid w:val="006C3E85"/>
    <w:rsid w:val="006C55CB"/>
    <w:rsid w:val="006C76CC"/>
    <w:rsid w:val="006D0789"/>
    <w:rsid w:val="006D0E7C"/>
    <w:rsid w:val="006D13AD"/>
    <w:rsid w:val="006D37BB"/>
    <w:rsid w:val="006D67D7"/>
    <w:rsid w:val="006D6DE2"/>
    <w:rsid w:val="006E0871"/>
    <w:rsid w:val="006E21F9"/>
    <w:rsid w:val="006E3C66"/>
    <w:rsid w:val="006E46E1"/>
    <w:rsid w:val="006E7CE0"/>
    <w:rsid w:val="006F00C6"/>
    <w:rsid w:val="006F0193"/>
    <w:rsid w:val="006F0DA3"/>
    <w:rsid w:val="006F5438"/>
    <w:rsid w:val="006F7E8A"/>
    <w:rsid w:val="0070000E"/>
    <w:rsid w:val="00704D26"/>
    <w:rsid w:val="007065A8"/>
    <w:rsid w:val="0070792E"/>
    <w:rsid w:val="0071082B"/>
    <w:rsid w:val="00714143"/>
    <w:rsid w:val="0071476D"/>
    <w:rsid w:val="00714786"/>
    <w:rsid w:val="007158B5"/>
    <w:rsid w:val="00716C25"/>
    <w:rsid w:val="007173FA"/>
    <w:rsid w:val="00720634"/>
    <w:rsid w:val="00720AAF"/>
    <w:rsid w:val="00720ECD"/>
    <w:rsid w:val="00724E91"/>
    <w:rsid w:val="00725D06"/>
    <w:rsid w:val="007265A7"/>
    <w:rsid w:val="00726925"/>
    <w:rsid w:val="00735A84"/>
    <w:rsid w:val="00735F4F"/>
    <w:rsid w:val="007379B3"/>
    <w:rsid w:val="00737D87"/>
    <w:rsid w:val="00740188"/>
    <w:rsid w:val="00742D04"/>
    <w:rsid w:val="0075126B"/>
    <w:rsid w:val="00753C93"/>
    <w:rsid w:val="00756150"/>
    <w:rsid w:val="0075653A"/>
    <w:rsid w:val="00756DA3"/>
    <w:rsid w:val="007624A8"/>
    <w:rsid w:val="00763CA7"/>
    <w:rsid w:val="00765170"/>
    <w:rsid w:val="00765F96"/>
    <w:rsid w:val="00766CAF"/>
    <w:rsid w:val="00767586"/>
    <w:rsid w:val="00767AB1"/>
    <w:rsid w:val="00772DAD"/>
    <w:rsid w:val="007736F4"/>
    <w:rsid w:val="00773CB8"/>
    <w:rsid w:val="007743B6"/>
    <w:rsid w:val="00775A93"/>
    <w:rsid w:val="007774C7"/>
    <w:rsid w:val="007847AF"/>
    <w:rsid w:val="00784A93"/>
    <w:rsid w:val="00785E41"/>
    <w:rsid w:val="00785EE7"/>
    <w:rsid w:val="00791B57"/>
    <w:rsid w:val="00791D91"/>
    <w:rsid w:val="0079217E"/>
    <w:rsid w:val="00793E6A"/>
    <w:rsid w:val="0079729F"/>
    <w:rsid w:val="007A29C7"/>
    <w:rsid w:val="007A398E"/>
    <w:rsid w:val="007A6FBA"/>
    <w:rsid w:val="007A7AD8"/>
    <w:rsid w:val="007B03C2"/>
    <w:rsid w:val="007B32FC"/>
    <w:rsid w:val="007B4AB3"/>
    <w:rsid w:val="007C0432"/>
    <w:rsid w:val="007C0E79"/>
    <w:rsid w:val="007C22B6"/>
    <w:rsid w:val="007C287B"/>
    <w:rsid w:val="007C2F0A"/>
    <w:rsid w:val="007C464D"/>
    <w:rsid w:val="007C5992"/>
    <w:rsid w:val="007C6A2B"/>
    <w:rsid w:val="007C7A96"/>
    <w:rsid w:val="007D081D"/>
    <w:rsid w:val="007D1145"/>
    <w:rsid w:val="007D2B7E"/>
    <w:rsid w:val="007D2E13"/>
    <w:rsid w:val="007D3847"/>
    <w:rsid w:val="007E12B8"/>
    <w:rsid w:val="007E1F52"/>
    <w:rsid w:val="007F0712"/>
    <w:rsid w:val="007F1AE5"/>
    <w:rsid w:val="007F2069"/>
    <w:rsid w:val="007F3D4E"/>
    <w:rsid w:val="007F5AC8"/>
    <w:rsid w:val="007F5FAA"/>
    <w:rsid w:val="007F6835"/>
    <w:rsid w:val="00800347"/>
    <w:rsid w:val="008007B4"/>
    <w:rsid w:val="00800D74"/>
    <w:rsid w:val="00802D94"/>
    <w:rsid w:val="00804E4A"/>
    <w:rsid w:val="0080604B"/>
    <w:rsid w:val="0081022B"/>
    <w:rsid w:val="00810957"/>
    <w:rsid w:val="00810DB0"/>
    <w:rsid w:val="00811646"/>
    <w:rsid w:val="00811808"/>
    <w:rsid w:val="00812527"/>
    <w:rsid w:val="00812DBE"/>
    <w:rsid w:val="008135B9"/>
    <w:rsid w:val="00813895"/>
    <w:rsid w:val="00815BD8"/>
    <w:rsid w:val="00815EDB"/>
    <w:rsid w:val="00815F92"/>
    <w:rsid w:val="00816627"/>
    <w:rsid w:val="00817DE6"/>
    <w:rsid w:val="00817E08"/>
    <w:rsid w:val="00817E2F"/>
    <w:rsid w:val="008221B0"/>
    <w:rsid w:val="0082490E"/>
    <w:rsid w:val="00831892"/>
    <w:rsid w:val="00831F9D"/>
    <w:rsid w:val="00834FB0"/>
    <w:rsid w:val="00846DEA"/>
    <w:rsid w:val="00850A34"/>
    <w:rsid w:val="00850F5E"/>
    <w:rsid w:val="0085136F"/>
    <w:rsid w:val="00855C68"/>
    <w:rsid w:val="00857513"/>
    <w:rsid w:val="008635D4"/>
    <w:rsid w:val="00863D63"/>
    <w:rsid w:val="00867683"/>
    <w:rsid w:val="00872A2D"/>
    <w:rsid w:val="00872BB4"/>
    <w:rsid w:val="00875BB7"/>
    <w:rsid w:val="00875F1C"/>
    <w:rsid w:val="0087710D"/>
    <w:rsid w:val="00877788"/>
    <w:rsid w:val="00881242"/>
    <w:rsid w:val="00881C6F"/>
    <w:rsid w:val="00884A4E"/>
    <w:rsid w:val="00885289"/>
    <w:rsid w:val="00885554"/>
    <w:rsid w:val="00886BFD"/>
    <w:rsid w:val="008903A5"/>
    <w:rsid w:val="0089106E"/>
    <w:rsid w:val="00891209"/>
    <w:rsid w:val="00892AF3"/>
    <w:rsid w:val="0089735B"/>
    <w:rsid w:val="00897EA9"/>
    <w:rsid w:val="00897FCE"/>
    <w:rsid w:val="008A47CB"/>
    <w:rsid w:val="008A4B37"/>
    <w:rsid w:val="008B02E7"/>
    <w:rsid w:val="008B0408"/>
    <w:rsid w:val="008B42F8"/>
    <w:rsid w:val="008B4FC3"/>
    <w:rsid w:val="008B6C95"/>
    <w:rsid w:val="008C018D"/>
    <w:rsid w:val="008C08E3"/>
    <w:rsid w:val="008C1A4E"/>
    <w:rsid w:val="008C2322"/>
    <w:rsid w:val="008C344A"/>
    <w:rsid w:val="008C3EF7"/>
    <w:rsid w:val="008C50A7"/>
    <w:rsid w:val="008D08C5"/>
    <w:rsid w:val="008D3053"/>
    <w:rsid w:val="008D3EF3"/>
    <w:rsid w:val="008D5D9F"/>
    <w:rsid w:val="008E5BCA"/>
    <w:rsid w:val="008E642C"/>
    <w:rsid w:val="008F1836"/>
    <w:rsid w:val="008F1C9E"/>
    <w:rsid w:val="008F2461"/>
    <w:rsid w:val="008F30B9"/>
    <w:rsid w:val="008F3E4D"/>
    <w:rsid w:val="008F5802"/>
    <w:rsid w:val="00901FCD"/>
    <w:rsid w:val="0090219F"/>
    <w:rsid w:val="0090244C"/>
    <w:rsid w:val="009048EC"/>
    <w:rsid w:val="00905220"/>
    <w:rsid w:val="00906119"/>
    <w:rsid w:val="00907414"/>
    <w:rsid w:val="00907495"/>
    <w:rsid w:val="0091046B"/>
    <w:rsid w:val="009117F0"/>
    <w:rsid w:val="00915542"/>
    <w:rsid w:val="0091615C"/>
    <w:rsid w:val="00924C03"/>
    <w:rsid w:val="00924D71"/>
    <w:rsid w:val="00930D33"/>
    <w:rsid w:val="00931181"/>
    <w:rsid w:val="00931CB5"/>
    <w:rsid w:val="00931D36"/>
    <w:rsid w:val="009322CA"/>
    <w:rsid w:val="0093312A"/>
    <w:rsid w:val="00933436"/>
    <w:rsid w:val="00934F90"/>
    <w:rsid w:val="0093503F"/>
    <w:rsid w:val="00936FB2"/>
    <w:rsid w:val="00937553"/>
    <w:rsid w:val="00942375"/>
    <w:rsid w:val="00944879"/>
    <w:rsid w:val="00946D86"/>
    <w:rsid w:val="009502F4"/>
    <w:rsid w:val="00951C98"/>
    <w:rsid w:val="00952696"/>
    <w:rsid w:val="00953BF2"/>
    <w:rsid w:val="0095538A"/>
    <w:rsid w:val="00955915"/>
    <w:rsid w:val="00955986"/>
    <w:rsid w:val="0095728B"/>
    <w:rsid w:val="00961609"/>
    <w:rsid w:val="00961E72"/>
    <w:rsid w:val="00963259"/>
    <w:rsid w:val="00972030"/>
    <w:rsid w:val="00973D54"/>
    <w:rsid w:val="009775ED"/>
    <w:rsid w:val="0098051C"/>
    <w:rsid w:val="009818F6"/>
    <w:rsid w:val="0098214C"/>
    <w:rsid w:val="009830E3"/>
    <w:rsid w:val="0098574E"/>
    <w:rsid w:val="009862D1"/>
    <w:rsid w:val="00986370"/>
    <w:rsid w:val="00986909"/>
    <w:rsid w:val="00986DAC"/>
    <w:rsid w:val="00990EC6"/>
    <w:rsid w:val="00992ED8"/>
    <w:rsid w:val="00993710"/>
    <w:rsid w:val="00993823"/>
    <w:rsid w:val="00993A3D"/>
    <w:rsid w:val="009949AE"/>
    <w:rsid w:val="00994FD6"/>
    <w:rsid w:val="009962CF"/>
    <w:rsid w:val="009966E9"/>
    <w:rsid w:val="00996796"/>
    <w:rsid w:val="00996FD0"/>
    <w:rsid w:val="00997D14"/>
    <w:rsid w:val="009A228F"/>
    <w:rsid w:val="009A54EE"/>
    <w:rsid w:val="009A5695"/>
    <w:rsid w:val="009A6146"/>
    <w:rsid w:val="009A625D"/>
    <w:rsid w:val="009A6277"/>
    <w:rsid w:val="009A6946"/>
    <w:rsid w:val="009B0B37"/>
    <w:rsid w:val="009B6763"/>
    <w:rsid w:val="009B7832"/>
    <w:rsid w:val="009C0151"/>
    <w:rsid w:val="009C16A2"/>
    <w:rsid w:val="009C2FF4"/>
    <w:rsid w:val="009C38A5"/>
    <w:rsid w:val="009C4BF7"/>
    <w:rsid w:val="009C70A4"/>
    <w:rsid w:val="009D03CB"/>
    <w:rsid w:val="009D1E87"/>
    <w:rsid w:val="009D2293"/>
    <w:rsid w:val="009D4D3E"/>
    <w:rsid w:val="009D6E3C"/>
    <w:rsid w:val="009D7DDC"/>
    <w:rsid w:val="009E06F2"/>
    <w:rsid w:val="009E0AD2"/>
    <w:rsid w:val="009E177F"/>
    <w:rsid w:val="009E2CC7"/>
    <w:rsid w:val="009E3BC7"/>
    <w:rsid w:val="009E539B"/>
    <w:rsid w:val="009E5489"/>
    <w:rsid w:val="009E5554"/>
    <w:rsid w:val="009E5FDF"/>
    <w:rsid w:val="009E6E73"/>
    <w:rsid w:val="009F6983"/>
    <w:rsid w:val="009F76D4"/>
    <w:rsid w:val="00A01404"/>
    <w:rsid w:val="00A02797"/>
    <w:rsid w:val="00A041D8"/>
    <w:rsid w:val="00A04B39"/>
    <w:rsid w:val="00A06761"/>
    <w:rsid w:val="00A06C07"/>
    <w:rsid w:val="00A10250"/>
    <w:rsid w:val="00A10D6C"/>
    <w:rsid w:val="00A119A8"/>
    <w:rsid w:val="00A122C3"/>
    <w:rsid w:val="00A12BCA"/>
    <w:rsid w:val="00A1300F"/>
    <w:rsid w:val="00A1359F"/>
    <w:rsid w:val="00A1382E"/>
    <w:rsid w:val="00A15DD5"/>
    <w:rsid w:val="00A176D0"/>
    <w:rsid w:val="00A21B47"/>
    <w:rsid w:val="00A26540"/>
    <w:rsid w:val="00A268D8"/>
    <w:rsid w:val="00A26E45"/>
    <w:rsid w:val="00A27BC7"/>
    <w:rsid w:val="00A311B1"/>
    <w:rsid w:val="00A330F9"/>
    <w:rsid w:val="00A34928"/>
    <w:rsid w:val="00A34D95"/>
    <w:rsid w:val="00A35B24"/>
    <w:rsid w:val="00A37765"/>
    <w:rsid w:val="00A41312"/>
    <w:rsid w:val="00A415B2"/>
    <w:rsid w:val="00A4274F"/>
    <w:rsid w:val="00A44AD2"/>
    <w:rsid w:val="00A4508F"/>
    <w:rsid w:val="00A46E0B"/>
    <w:rsid w:val="00A47F27"/>
    <w:rsid w:val="00A539D2"/>
    <w:rsid w:val="00A539D8"/>
    <w:rsid w:val="00A53F27"/>
    <w:rsid w:val="00A56BFB"/>
    <w:rsid w:val="00A57ECF"/>
    <w:rsid w:val="00A6027F"/>
    <w:rsid w:val="00A6473C"/>
    <w:rsid w:val="00A64814"/>
    <w:rsid w:val="00A655AE"/>
    <w:rsid w:val="00A6622C"/>
    <w:rsid w:val="00A667A0"/>
    <w:rsid w:val="00A701A0"/>
    <w:rsid w:val="00A70B04"/>
    <w:rsid w:val="00A72360"/>
    <w:rsid w:val="00A73093"/>
    <w:rsid w:val="00A738E4"/>
    <w:rsid w:val="00A73C37"/>
    <w:rsid w:val="00A81E5E"/>
    <w:rsid w:val="00A824ED"/>
    <w:rsid w:val="00A838BB"/>
    <w:rsid w:val="00A86DDA"/>
    <w:rsid w:val="00A90568"/>
    <w:rsid w:val="00A91F0D"/>
    <w:rsid w:val="00A91FFF"/>
    <w:rsid w:val="00A92036"/>
    <w:rsid w:val="00A923CD"/>
    <w:rsid w:val="00A94F0F"/>
    <w:rsid w:val="00A9747A"/>
    <w:rsid w:val="00A97CD0"/>
    <w:rsid w:val="00AA1874"/>
    <w:rsid w:val="00AA2156"/>
    <w:rsid w:val="00AA2A71"/>
    <w:rsid w:val="00AA3C71"/>
    <w:rsid w:val="00AA556E"/>
    <w:rsid w:val="00AA59AA"/>
    <w:rsid w:val="00AB0AE0"/>
    <w:rsid w:val="00AB189E"/>
    <w:rsid w:val="00AB2098"/>
    <w:rsid w:val="00AB2BA6"/>
    <w:rsid w:val="00AB72AD"/>
    <w:rsid w:val="00AC077A"/>
    <w:rsid w:val="00AC0E16"/>
    <w:rsid w:val="00AC14AB"/>
    <w:rsid w:val="00AC2B9A"/>
    <w:rsid w:val="00AD06E3"/>
    <w:rsid w:val="00AD1884"/>
    <w:rsid w:val="00AD1C76"/>
    <w:rsid w:val="00AD1DC3"/>
    <w:rsid w:val="00AD4B57"/>
    <w:rsid w:val="00AD75DE"/>
    <w:rsid w:val="00AD7DA3"/>
    <w:rsid w:val="00AE1479"/>
    <w:rsid w:val="00AE1BF9"/>
    <w:rsid w:val="00AE5112"/>
    <w:rsid w:val="00AE51BB"/>
    <w:rsid w:val="00AE6684"/>
    <w:rsid w:val="00AE774B"/>
    <w:rsid w:val="00AF0F85"/>
    <w:rsid w:val="00AF286B"/>
    <w:rsid w:val="00AF3B78"/>
    <w:rsid w:val="00AF75E5"/>
    <w:rsid w:val="00B01197"/>
    <w:rsid w:val="00B03D8A"/>
    <w:rsid w:val="00B054E1"/>
    <w:rsid w:val="00B05FDF"/>
    <w:rsid w:val="00B06110"/>
    <w:rsid w:val="00B07764"/>
    <w:rsid w:val="00B11079"/>
    <w:rsid w:val="00B1209C"/>
    <w:rsid w:val="00B120A9"/>
    <w:rsid w:val="00B13B6C"/>
    <w:rsid w:val="00B218B6"/>
    <w:rsid w:val="00B22E20"/>
    <w:rsid w:val="00B25380"/>
    <w:rsid w:val="00B2654F"/>
    <w:rsid w:val="00B26A31"/>
    <w:rsid w:val="00B27B4A"/>
    <w:rsid w:val="00B31745"/>
    <w:rsid w:val="00B32E39"/>
    <w:rsid w:val="00B3474A"/>
    <w:rsid w:val="00B35142"/>
    <w:rsid w:val="00B37A53"/>
    <w:rsid w:val="00B40401"/>
    <w:rsid w:val="00B426E1"/>
    <w:rsid w:val="00B463E8"/>
    <w:rsid w:val="00B47171"/>
    <w:rsid w:val="00B47DDC"/>
    <w:rsid w:val="00B5118F"/>
    <w:rsid w:val="00B5237D"/>
    <w:rsid w:val="00B56B8F"/>
    <w:rsid w:val="00B57939"/>
    <w:rsid w:val="00B60035"/>
    <w:rsid w:val="00B62255"/>
    <w:rsid w:val="00B6360E"/>
    <w:rsid w:val="00B644F5"/>
    <w:rsid w:val="00B65682"/>
    <w:rsid w:val="00B66800"/>
    <w:rsid w:val="00B6783A"/>
    <w:rsid w:val="00B67AD3"/>
    <w:rsid w:val="00B7069A"/>
    <w:rsid w:val="00B735EA"/>
    <w:rsid w:val="00B73895"/>
    <w:rsid w:val="00B7400B"/>
    <w:rsid w:val="00B76920"/>
    <w:rsid w:val="00B76BCF"/>
    <w:rsid w:val="00B80844"/>
    <w:rsid w:val="00B827B9"/>
    <w:rsid w:val="00B83365"/>
    <w:rsid w:val="00B8469C"/>
    <w:rsid w:val="00B858F1"/>
    <w:rsid w:val="00B86B25"/>
    <w:rsid w:val="00B943A6"/>
    <w:rsid w:val="00B94821"/>
    <w:rsid w:val="00B9621A"/>
    <w:rsid w:val="00B96E85"/>
    <w:rsid w:val="00B96F47"/>
    <w:rsid w:val="00B97910"/>
    <w:rsid w:val="00BA15B8"/>
    <w:rsid w:val="00BA65C3"/>
    <w:rsid w:val="00BA7649"/>
    <w:rsid w:val="00BA7E52"/>
    <w:rsid w:val="00BB0B0B"/>
    <w:rsid w:val="00BB10DF"/>
    <w:rsid w:val="00BB24A1"/>
    <w:rsid w:val="00BB3AB9"/>
    <w:rsid w:val="00BB51FB"/>
    <w:rsid w:val="00BB5E9A"/>
    <w:rsid w:val="00BC0864"/>
    <w:rsid w:val="00BC2FA4"/>
    <w:rsid w:val="00BC4643"/>
    <w:rsid w:val="00BC5398"/>
    <w:rsid w:val="00BC5B18"/>
    <w:rsid w:val="00BD0819"/>
    <w:rsid w:val="00BD1853"/>
    <w:rsid w:val="00BD2FD9"/>
    <w:rsid w:val="00BD522D"/>
    <w:rsid w:val="00BD5D5B"/>
    <w:rsid w:val="00BE0583"/>
    <w:rsid w:val="00BE5156"/>
    <w:rsid w:val="00BE6149"/>
    <w:rsid w:val="00BF1D4B"/>
    <w:rsid w:val="00BF1E0F"/>
    <w:rsid w:val="00BF27E1"/>
    <w:rsid w:val="00BF30FC"/>
    <w:rsid w:val="00BF3C01"/>
    <w:rsid w:val="00BF3DC4"/>
    <w:rsid w:val="00BF3FAA"/>
    <w:rsid w:val="00BF657C"/>
    <w:rsid w:val="00BF66FB"/>
    <w:rsid w:val="00C00258"/>
    <w:rsid w:val="00C019F8"/>
    <w:rsid w:val="00C01D7A"/>
    <w:rsid w:val="00C04FD2"/>
    <w:rsid w:val="00C0661A"/>
    <w:rsid w:val="00C0676D"/>
    <w:rsid w:val="00C07572"/>
    <w:rsid w:val="00C10B12"/>
    <w:rsid w:val="00C1106C"/>
    <w:rsid w:val="00C12677"/>
    <w:rsid w:val="00C1341C"/>
    <w:rsid w:val="00C148CB"/>
    <w:rsid w:val="00C14DF3"/>
    <w:rsid w:val="00C1559C"/>
    <w:rsid w:val="00C15AF3"/>
    <w:rsid w:val="00C163A6"/>
    <w:rsid w:val="00C20201"/>
    <w:rsid w:val="00C21876"/>
    <w:rsid w:val="00C21E6A"/>
    <w:rsid w:val="00C240EC"/>
    <w:rsid w:val="00C2416D"/>
    <w:rsid w:val="00C246E5"/>
    <w:rsid w:val="00C27B27"/>
    <w:rsid w:val="00C3790B"/>
    <w:rsid w:val="00C37A08"/>
    <w:rsid w:val="00C41BA0"/>
    <w:rsid w:val="00C4428A"/>
    <w:rsid w:val="00C446E0"/>
    <w:rsid w:val="00C447A0"/>
    <w:rsid w:val="00C44D8E"/>
    <w:rsid w:val="00C46079"/>
    <w:rsid w:val="00C4634D"/>
    <w:rsid w:val="00C46CFA"/>
    <w:rsid w:val="00C509EC"/>
    <w:rsid w:val="00C51A7F"/>
    <w:rsid w:val="00C53AB3"/>
    <w:rsid w:val="00C62DEE"/>
    <w:rsid w:val="00C63CD0"/>
    <w:rsid w:val="00C7049A"/>
    <w:rsid w:val="00C743B2"/>
    <w:rsid w:val="00C75390"/>
    <w:rsid w:val="00C80C58"/>
    <w:rsid w:val="00C8290B"/>
    <w:rsid w:val="00C84352"/>
    <w:rsid w:val="00C868B6"/>
    <w:rsid w:val="00C86E77"/>
    <w:rsid w:val="00C8719A"/>
    <w:rsid w:val="00C87656"/>
    <w:rsid w:val="00C877EB"/>
    <w:rsid w:val="00C91518"/>
    <w:rsid w:val="00C97372"/>
    <w:rsid w:val="00C97981"/>
    <w:rsid w:val="00CA2727"/>
    <w:rsid w:val="00CA3CFF"/>
    <w:rsid w:val="00CA42A5"/>
    <w:rsid w:val="00CA7847"/>
    <w:rsid w:val="00CB0120"/>
    <w:rsid w:val="00CB3B25"/>
    <w:rsid w:val="00CB4856"/>
    <w:rsid w:val="00CB7F75"/>
    <w:rsid w:val="00CB7FB4"/>
    <w:rsid w:val="00CC0B98"/>
    <w:rsid w:val="00CC2E4B"/>
    <w:rsid w:val="00CC44B2"/>
    <w:rsid w:val="00CC4C47"/>
    <w:rsid w:val="00CC4E5F"/>
    <w:rsid w:val="00CD1298"/>
    <w:rsid w:val="00CD1A80"/>
    <w:rsid w:val="00CD26D1"/>
    <w:rsid w:val="00CD4EC7"/>
    <w:rsid w:val="00CD65BA"/>
    <w:rsid w:val="00CD772C"/>
    <w:rsid w:val="00CE03AF"/>
    <w:rsid w:val="00CE33E6"/>
    <w:rsid w:val="00CE4720"/>
    <w:rsid w:val="00CE4DEE"/>
    <w:rsid w:val="00CE524C"/>
    <w:rsid w:val="00CE646B"/>
    <w:rsid w:val="00CE7E87"/>
    <w:rsid w:val="00CF139A"/>
    <w:rsid w:val="00CF62D5"/>
    <w:rsid w:val="00D01521"/>
    <w:rsid w:val="00D025F4"/>
    <w:rsid w:val="00D03C60"/>
    <w:rsid w:val="00D0477E"/>
    <w:rsid w:val="00D0498E"/>
    <w:rsid w:val="00D05B9A"/>
    <w:rsid w:val="00D06C93"/>
    <w:rsid w:val="00D06C94"/>
    <w:rsid w:val="00D0784D"/>
    <w:rsid w:val="00D1115D"/>
    <w:rsid w:val="00D11C60"/>
    <w:rsid w:val="00D154DA"/>
    <w:rsid w:val="00D160CD"/>
    <w:rsid w:val="00D1646D"/>
    <w:rsid w:val="00D1780F"/>
    <w:rsid w:val="00D2024E"/>
    <w:rsid w:val="00D2072A"/>
    <w:rsid w:val="00D2077C"/>
    <w:rsid w:val="00D21371"/>
    <w:rsid w:val="00D22FEC"/>
    <w:rsid w:val="00D23678"/>
    <w:rsid w:val="00D237E3"/>
    <w:rsid w:val="00D242CB"/>
    <w:rsid w:val="00D24A8D"/>
    <w:rsid w:val="00D25BCB"/>
    <w:rsid w:val="00D25D0A"/>
    <w:rsid w:val="00D26699"/>
    <w:rsid w:val="00D304AF"/>
    <w:rsid w:val="00D324E0"/>
    <w:rsid w:val="00D359DE"/>
    <w:rsid w:val="00D35F70"/>
    <w:rsid w:val="00D3663D"/>
    <w:rsid w:val="00D37292"/>
    <w:rsid w:val="00D40064"/>
    <w:rsid w:val="00D40D41"/>
    <w:rsid w:val="00D41B9C"/>
    <w:rsid w:val="00D41D4F"/>
    <w:rsid w:val="00D45667"/>
    <w:rsid w:val="00D46967"/>
    <w:rsid w:val="00D47FD4"/>
    <w:rsid w:val="00D52A3B"/>
    <w:rsid w:val="00D646A5"/>
    <w:rsid w:val="00D669FF"/>
    <w:rsid w:val="00D66DBA"/>
    <w:rsid w:val="00D71394"/>
    <w:rsid w:val="00D72665"/>
    <w:rsid w:val="00D7269F"/>
    <w:rsid w:val="00D76872"/>
    <w:rsid w:val="00D76C0F"/>
    <w:rsid w:val="00D77AC1"/>
    <w:rsid w:val="00D800F1"/>
    <w:rsid w:val="00D81559"/>
    <w:rsid w:val="00D82869"/>
    <w:rsid w:val="00D8299A"/>
    <w:rsid w:val="00D8399D"/>
    <w:rsid w:val="00D846AA"/>
    <w:rsid w:val="00D850F7"/>
    <w:rsid w:val="00D851C2"/>
    <w:rsid w:val="00D86158"/>
    <w:rsid w:val="00D86D01"/>
    <w:rsid w:val="00D87994"/>
    <w:rsid w:val="00D87F8C"/>
    <w:rsid w:val="00D91491"/>
    <w:rsid w:val="00D91EB6"/>
    <w:rsid w:val="00D951CE"/>
    <w:rsid w:val="00D95F74"/>
    <w:rsid w:val="00D97399"/>
    <w:rsid w:val="00D97681"/>
    <w:rsid w:val="00DA01ED"/>
    <w:rsid w:val="00DA210C"/>
    <w:rsid w:val="00DA39BF"/>
    <w:rsid w:val="00DA3AF0"/>
    <w:rsid w:val="00DA605F"/>
    <w:rsid w:val="00DB0501"/>
    <w:rsid w:val="00DB23A2"/>
    <w:rsid w:val="00DB375B"/>
    <w:rsid w:val="00DB39D1"/>
    <w:rsid w:val="00DB44DC"/>
    <w:rsid w:val="00DB5127"/>
    <w:rsid w:val="00DB77D2"/>
    <w:rsid w:val="00DC7D15"/>
    <w:rsid w:val="00DC7D17"/>
    <w:rsid w:val="00DD16DA"/>
    <w:rsid w:val="00DD2B5F"/>
    <w:rsid w:val="00DD3AA7"/>
    <w:rsid w:val="00DD4D97"/>
    <w:rsid w:val="00DD66BC"/>
    <w:rsid w:val="00DE0B03"/>
    <w:rsid w:val="00DE3072"/>
    <w:rsid w:val="00DE4DC2"/>
    <w:rsid w:val="00DE6A3E"/>
    <w:rsid w:val="00DE6B81"/>
    <w:rsid w:val="00DF0391"/>
    <w:rsid w:val="00DF0DA4"/>
    <w:rsid w:val="00DF48BF"/>
    <w:rsid w:val="00DF60AE"/>
    <w:rsid w:val="00DF7899"/>
    <w:rsid w:val="00E00E99"/>
    <w:rsid w:val="00E01CC3"/>
    <w:rsid w:val="00E022BE"/>
    <w:rsid w:val="00E0325C"/>
    <w:rsid w:val="00E0384B"/>
    <w:rsid w:val="00E068A1"/>
    <w:rsid w:val="00E07A90"/>
    <w:rsid w:val="00E11AC6"/>
    <w:rsid w:val="00E12967"/>
    <w:rsid w:val="00E151DD"/>
    <w:rsid w:val="00E178FA"/>
    <w:rsid w:val="00E217F6"/>
    <w:rsid w:val="00E22A34"/>
    <w:rsid w:val="00E2407F"/>
    <w:rsid w:val="00E25980"/>
    <w:rsid w:val="00E279C7"/>
    <w:rsid w:val="00E30F25"/>
    <w:rsid w:val="00E32034"/>
    <w:rsid w:val="00E33FA9"/>
    <w:rsid w:val="00E4052D"/>
    <w:rsid w:val="00E41A6C"/>
    <w:rsid w:val="00E42E0E"/>
    <w:rsid w:val="00E44B83"/>
    <w:rsid w:val="00E45110"/>
    <w:rsid w:val="00E453BB"/>
    <w:rsid w:val="00E45944"/>
    <w:rsid w:val="00E46996"/>
    <w:rsid w:val="00E512A1"/>
    <w:rsid w:val="00E515D7"/>
    <w:rsid w:val="00E542AF"/>
    <w:rsid w:val="00E55015"/>
    <w:rsid w:val="00E567AC"/>
    <w:rsid w:val="00E577CA"/>
    <w:rsid w:val="00E619D7"/>
    <w:rsid w:val="00E62AFD"/>
    <w:rsid w:val="00E64CFA"/>
    <w:rsid w:val="00E718FB"/>
    <w:rsid w:val="00E73CAC"/>
    <w:rsid w:val="00E73FD9"/>
    <w:rsid w:val="00E74A98"/>
    <w:rsid w:val="00E759C8"/>
    <w:rsid w:val="00E77C8F"/>
    <w:rsid w:val="00E77FD1"/>
    <w:rsid w:val="00E82954"/>
    <w:rsid w:val="00E84B0F"/>
    <w:rsid w:val="00E87BB9"/>
    <w:rsid w:val="00E90940"/>
    <w:rsid w:val="00EA04CD"/>
    <w:rsid w:val="00EA0C35"/>
    <w:rsid w:val="00EA3282"/>
    <w:rsid w:val="00EA417C"/>
    <w:rsid w:val="00EA4674"/>
    <w:rsid w:val="00EA4A63"/>
    <w:rsid w:val="00EA71E4"/>
    <w:rsid w:val="00EA7651"/>
    <w:rsid w:val="00EA7FD0"/>
    <w:rsid w:val="00EB2C69"/>
    <w:rsid w:val="00EB4B23"/>
    <w:rsid w:val="00EB5B86"/>
    <w:rsid w:val="00EB6CA3"/>
    <w:rsid w:val="00EC0506"/>
    <w:rsid w:val="00EC11D8"/>
    <w:rsid w:val="00EC219A"/>
    <w:rsid w:val="00EC2322"/>
    <w:rsid w:val="00EC27B8"/>
    <w:rsid w:val="00EC2E27"/>
    <w:rsid w:val="00EC2FE9"/>
    <w:rsid w:val="00ED248D"/>
    <w:rsid w:val="00ED3A83"/>
    <w:rsid w:val="00ED5264"/>
    <w:rsid w:val="00ED706F"/>
    <w:rsid w:val="00EE3F25"/>
    <w:rsid w:val="00EE5160"/>
    <w:rsid w:val="00EE7570"/>
    <w:rsid w:val="00EF0CE4"/>
    <w:rsid w:val="00EF1771"/>
    <w:rsid w:val="00EF1EE6"/>
    <w:rsid w:val="00EF3A34"/>
    <w:rsid w:val="00EF43C6"/>
    <w:rsid w:val="00EF52DB"/>
    <w:rsid w:val="00F0005F"/>
    <w:rsid w:val="00F00B53"/>
    <w:rsid w:val="00F014BC"/>
    <w:rsid w:val="00F01F2F"/>
    <w:rsid w:val="00F04CBF"/>
    <w:rsid w:val="00F065E0"/>
    <w:rsid w:val="00F074E1"/>
    <w:rsid w:val="00F11697"/>
    <w:rsid w:val="00F1230B"/>
    <w:rsid w:val="00F1361D"/>
    <w:rsid w:val="00F1418E"/>
    <w:rsid w:val="00F20063"/>
    <w:rsid w:val="00F207AE"/>
    <w:rsid w:val="00F22374"/>
    <w:rsid w:val="00F226F7"/>
    <w:rsid w:val="00F261D1"/>
    <w:rsid w:val="00F30024"/>
    <w:rsid w:val="00F309D6"/>
    <w:rsid w:val="00F30BC2"/>
    <w:rsid w:val="00F3261D"/>
    <w:rsid w:val="00F338CC"/>
    <w:rsid w:val="00F34225"/>
    <w:rsid w:val="00F35A89"/>
    <w:rsid w:val="00F35D7A"/>
    <w:rsid w:val="00F370E3"/>
    <w:rsid w:val="00F40AFA"/>
    <w:rsid w:val="00F43D1E"/>
    <w:rsid w:val="00F449CD"/>
    <w:rsid w:val="00F5416A"/>
    <w:rsid w:val="00F554B8"/>
    <w:rsid w:val="00F55D8B"/>
    <w:rsid w:val="00F607A1"/>
    <w:rsid w:val="00F6244C"/>
    <w:rsid w:val="00F63B02"/>
    <w:rsid w:val="00F650E0"/>
    <w:rsid w:val="00F660C5"/>
    <w:rsid w:val="00F66B42"/>
    <w:rsid w:val="00F72325"/>
    <w:rsid w:val="00F72725"/>
    <w:rsid w:val="00F734EB"/>
    <w:rsid w:val="00F74F3A"/>
    <w:rsid w:val="00F752F6"/>
    <w:rsid w:val="00F77826"/>
    <w:rsid w:val="00F8110A"/>
    <w:rsid w:val="00F8283D"/>
    <w:rsid w:val="00F87639"/>
    <w:rsid w:val="00F900AB"/>
    <w:rsid w:val="00F90D4A"/>
    <w:rsid w:val="00F924B7"/>
    <w:rsid w:val="00F9666E"/>
    <w:rsid w:val="00F96BCD"/>
    <w:rsid w:val="00F97A8F"/>
    <w:rsid w:val="00FA1551"/>
    <w:rsid w:val="00FA282D"/>
    <w:rsid w:val="00FA3678"/>
    <w:rsid w:val="00FA7130"/>
    <w:rsid w:val="00FA746E"/>
    <w:rsid w:val="00FB1A8A"/>
    <w:rsid w:val="00FB3353"/>
    <w:rsid w:val="00FB35B6"/>
    <w:rsid w:val="00FB4F4E"/>
    <w:rsid w:val="00FB5AA8"/>
    <w:rsid w:val="00FB5AF8"/>
    <w:rsid w:val="00FB601C"/>
    <w:rsid w:val="00FB618A"/>
    <w:rsid w:val="00FB7C57"/>
    <w:rsid w:val="00FC089B"/>
    <w:rsid w:val="00FC2B9F"/>
    <w:rsid w:val="00FC37A8"/>
    <w:rsid w:val="00FC52D4"/>
    <w:rsid w:val="00FD02E5"/>
    <w:rsid w:val="00FD1EB7"/>
    <w:rsid w:val="00FD1ED2"/>
    <w:rsid w:val="00FD2815"/>
    <w:rsid w:val="00FD28A8"/>
    <w:rsid w:val="00FD5A17"/>
    <w:rsid w:val="00FD5AC6"/>
    <w:rsid w:val="00FE0E21"/>
    <w:rsid w:val="00FE1C6C"/>
    <w:rsid w:val="00FE1F2C"/>
    <w:rsid w:val="00FE40E5"/>
    <w:rsid w:val="00FE56F5"/>
    <w:rsid w:val="00FE5A43"/>
    <w:rsid w:val="00FE762C"/>
    <w:rsid w:val="00FF0D91"/>
    <w:rsid w:val="00FF2976"/>
    <w:rsid w:val="00FF47C7"/>
    <w:rsid w:val="00FF5DAB"/>
    <w:rsid w:val="00FF5F31"/>
    <w:rsid w:val="00FF682B"/>
    <w:rsid w:val="00FF6B1B"/>
    <w:rsid w:val="00FF6F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61303A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0"/>
    <w:next w:val="a0"/>
    <w:link w:val="1Char"/>
    <w:uiPriority w:val="9"/>
    <w:qFormat/>
    <w:rsid w:val="0061303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0"/>
    <w:next w:val="a0"/>
    <w:link w:val="2Char"/>
    <w:uiPriority w:val="9"/>
    <w:unhideWhenUsed/>
    <w:qFormat/>
    <w:rsid w:val="0061303A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0"/>
    <w:next w:val="a0"/>
    <w:link w:val="3Char"/>
    <w:uiPriority w:val="9"/>
    <w:unhideWhenUsed/>
    <w:qFormat/>
    <w:rsid w:val="0061303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0"/>
    <w:next w:val="a0"/>
    <w:link w:val="4Char"/>
    <w:uiPriority w:val="9"/>
    <w:semiHidden/>
    <w:unhideWhenUsed/>
    <w:qFormat/>
    <w:rsid w:val="0061303A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paragraph" w:styleId="5">
    <w:name w:val="heading 5"/>
    <w:basedOn w:val="a0"/>
    <w:next w:val="a0"/>
    <w:link w:val="5Char"/>
    <w:uiPriority w:val="9"/>
    <w:semiHidden/>
    <w:unhideWhenUsed/>
    <w:qFormat/>
    <w:rsid w:val="0061303A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9"/>
    <w:rsid w:val="0061303A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1"/>
    <w:link w:val="2"/>
    <w:uiPriority w:val="9"/>
    <w:rsid w:val="0061303A"/>
    <w:rPr>
      <w:rFonts w:ascii="Cambria" w:eastAsia="宋体" w:hAnsi="Cambria" w:cs="Times New Roman"/>
      <w:b/>
      <w:bCs/>
      <w:sz w:val="32"/>
      <w:szCs w:val="32"/>
    </w:rPr>
  </w:style>
  <w:style w:type="character" w:customStyle="1" w:styleId="3Char">
    <w:name w:val="标题 3 Char"/>
    <w:basedOn w:val="a1"/>
    <w:link w:val="3"/>
    <w:uiPriority w:val="9"/>
    <w:rsid w:val="0061303A"/>
    <w:rPr>
      <w:rFonts w:ascii="Calibri" w:eastAsia="宋体" w:hAnsi="Calibri" w:cs="Times New Roman"/>
      <w:b/>
      <w:bCs/>
      <w:sz w:val="32"/>
      <w:szCs w:val="32"/>
    </w:rPr>
  </w:style>
  <w:style w:type="character" w:customStyle="1" w:styleId="4Char">
    <w:name w:val="标题 4 Char"/>
    <w:basedOn w:val="a1"/>
    <w:link w:val="4"/>
    <w:uiPriority w:val="9"/>
    <w:semiHidden/>
    <w:rsid w:val="0061303A"/>
    <w:rPr>
      <w:rFonts w:ascii="Cambria" w:eastAsia="宋体" w:hAnsi="Cambria" w:cs="Times New Roman"/>
      <w:b/>
      <w:bCs/>
      <w:sz w:val="28"/>
      <w:szCs w:val="28"/>
    </w:rPr>
  </w:style>
  <w:style w:type="character" w:customStyle="1" w:styleId="5Char">
    <w:name w:val="标题 5 Char"/>
    <w:basedOn w:val="a1"/>
    <w:link w:val="5"/>
    <w:uiPriority w:val="9"/>
    <w:semiHidden/>
    <w:rsid w:val="0061303A"/>
    <w:rPr>
      <w:rFonts w:ascii="Calibri" w:eastAsia="宋体" w:hAnsi="Calibri" w:cs="Times New Roman"/>
      <w:b/>
      <w:bCs/>
      <w:sz w:val="28"/>
      <w:szCs w:val="28"/>
    </w:rPr>
  </w:style>
  <w:style w:type="paragraph" w:styleId="a4">
    <w:name w:val="header"/>
    <w:basedOn w:val="a0"/>
    <w:link w:val="Char"/>
    <w:uiPriority w:val="99"/>
    <w:semiHidden/>
    <w:unhideWhenUsed/>
    <w:rsid w:val="006130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semiHidden/>
    <w:rsid w:val="0061303A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0"/>
    <w:link w:val="Char0"/>
    <w:uiPriority w:val="99"/>
    <w:unhideWhenUsed/>
    <w:rsid w:val="006130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61303A"/>
    <w:rPr>
      <w:rFonts w:ascii="Calibri" w:eastAsia="宋体" w:hAnsi="Calibri" w:cs="Times New Roman"/>
      <w:sz w:val="18"/>
      <w:szCs w:val="18"/>
    </w:rPr>
  </w:style>
  <w:style w:type="paragraph" w:styleId="a6">
    <w:name w:val="Normal (Web)"/>
    <w:basedOn w:val="a0"/>
    <w:uiPriority w:val="99"/>
    <w:unhideWhenUsed/>
    <w:rsid w:val="0061303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7">
    <w:name w:val="Document Map"/>
    <w:basedOn w:val="a0"/>
    <w:link w:val="Char1"/>
    <w:uiPriority w:val="99"/>
    <w:semiHidden/>
    <w:unhideWhenUsed/>
    <w:rsid w:val="0061303A"/>
    <w:rPr>
      <w:rFonts w:ascii="宋体"/>
      <w:sz w:val="18"/>
      <w:szCs w:val="18"/>
    </w:rPr>
  </w:style>
  <w:style w:type="character" w:customStyle="1" w:styleId="Char1">
    <w:name w:val="文档结构图 Char"/>
    <w:basedOn w:val="a1"/>
    <w:link w:val="a7"/>
    <w:uiPriority w:val="99"/>
    <w:semiHidden/>
    <w:rsid w:val="0061303A"/>
    <w:rPr>
      <w:rFonts w:ascii="宋体" w:eastAsia="宋体" w:hAnsi="Calibri" w:cs="Times New Roman"/>
      <w:sz w:val="18"/>
      <w:szCs w:val="18"/>
    </w:rPr>
  </w:style>
  <w:style w:type="character" w:customStyle="1" w:styleId="apple-converted-space">
    <w:name w:val="apple-converted-space"/>
    <w:basedOn w:val="a1"/>
    <w:rsid w:val="0061303A"/>
  </w:style>
  <w:style w:type="character" w:styleId="a8">
    <w:name w:val="Strong"/>
    <w:basedOn w:val="a1"/>
    <w:uiPriority w:val="22"/>
    <w:qFormat/>
    <w:rsid w:val="0061303A"/>
    <w:rPr>
      <w:b/>
      <w:bCs/>
    </w:rPr>
  </w:style>
  <w:style w:type="paragraph" w:customStyle="1" w:styleId="10">
    <w:name w:val="样式 标题 1 +"/>
    <w:basedOn w:val="1"/>
    <w:rsid w:val="0061303A"/>
    <w:rPr>
      <w:rFonts w:ascii="Times New Roman" w:hAnsi="Times New Roman"/>
      <w:color w:val="FF0000"/>
      <w:kern w:val="0"/>
      <w:sz w:val="32"/>
    </w:rPr>
  </w:style>
  <w:style w:type="paragraph" w:customStyle="1" w:styleId="a">
    <w:name w:val="参考文献"/>
    <w:link w:val="Char2"/>
    <w:rsid w:val="0061303A"/>
    <w:pPr>
      <w:numPr>
        <w:numId w:val="1"/>
      </w:numPr>
    </w:pPr>
    <w:rPr>
      <w:rFonts w:ascii="Times New Roman" w:hAnsi="Times New Roman"/>
      <w:szCs w:val="24"/>
    </w:rPr>
  </w:style>
  <w:style w:type="character" w:customStyle="1" w:styleId="Char2">
    <w:name w:val="参考文献 Char"/>
    <w:link w:val="a"/>
    <w:locked/>
    <w:rsid w:val="0061303A"/>
    <w:rPr>
      <w:rFonts w:ascii="Times New Roman" w:hAnsi="Times New Roman"/>
      <w:szCs w:val="24"/>
      <w:lang w:bidi="ar-SA"/>
    </w:rPr>
  </w:style>
  <w:style w:type="paragraph" w:styleId="a9">
    <w:name w:val="Balloon Text"/>
    <w:basedOn w:val="a0"/>
    <w:link w:val="Char3"/>
    <w:uiPriority w:val="99"/>
    <w:semiHidden/>
    <w:unhideWhenUsed/>
    <w:rsid w:val="0061303A"/>
    <w:rPr>
      <w:sz w:val="18"/>
      <w:szCs w:val="18"/>
    </w:rPr>
  </w:style>
  <w:style w:type="character" w:customStyle="1" w:styleId="Char3">
    <w:name w:val="批注框文本 Char"/>
    <w:basedOn w:val="a1"/>
    <w:link w:val="a9"/>
    <w:uiPriority w:val="99"/>
    <w:semiHidden/>
    <w:rsid w:val="0061303A"/>
    <w:rPr>
      <w:rFonts w:ascii="Calibri" w:eastAsia="宋体" w:hAnsi="Calibri" w:cs="Times New Roman"/>
      <w:sz w:val="18"/>
      <w:szCs w:val="18"/>
    </w:rPr>
  </w:style>
  <w:style w:type="character" w:styleId="aa">
    <w:name w:val="Hyperlink"/>
    <w:basedOn w:val="a1"/>
    <w:uiPriority w:val="99"/>
    <w:unhideWhenUsed/>
    <w:rsid w:val="0061303A"/>
    <w:rPr>
      <w:color w:val="0000FF"/>
      <w:u w:val="single"/>
    </w:rPr>
  </w:style>
  <w:style w:type="table" w:styleId="ab">
    <w:name w:val="Table Grid"/>
    <w:basedOn w:val="a2"/>
    <w:uiPriority w:val="59"/>
    <w:rsid w:val="0061303A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0"/>
    <w:link w:val="EndNoteBibliographyTitleChar"/>
    <w:rsid w:val="0061303A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1"/>
    <w:link w:val="EndNoteBibliographyTitle"/>
    <w:rsid w:val="0061303A"/>
    <w:rPr>
      <w:noProof/>
      <w:kern w:val="2"/>
      <w:szCs w:val="22"/>
    </w:rPr>
  </w:style>
  <w:style w:type="paragraph" w:customStyle="1" w:styleId="EndNoteBibliography">
    <w:name w:val="EndNote Bibliography"/>
    <w:basedOn w:val="a0"/>
    <w:link w:val="EndNoteBibliographyChar"/>
    <w:rsid w:val="0061303A"/>
    <w:rPr>
      <w:noProof/>
      <w:sz w:val="20"/>
    </w:rPr>
  </w:style>
  <w:style w:type="character" w:customStyle="1" w:styleId="EndNoteBibliographyChar">
    <w:name w:val="EndNote Bibliography Char"/>
    <w:basedOn w:val="a1"/>
    <w:link w:val="EndNoteBibliography"/>
    <w:rsid w:val="0061303A"/>
    <w:rPr>
      <w:noProof/>
      <w:kern w:val="2"/>
      <w:szCs w:val="22"/>
    </w:rPr>
  </w:style>
  <w:style w:type="character" w:styleId="ac">
    <w:name w:val="Emphasis"/>
    <w:basedOn w:val="a1"/>
    <w:uiPriority w:val="20"/>
    <w:qFormat/>
    <w:rsid w:val="0061303A"/>
    <w:rPr>
      <w:i/>
      <w:iCs/>
    </w:rPr>
  </w:style>
  <w:style w:type="character" w:customStyle="1" w:styleId="highlight">
    <w:name w:val="highlight"/>
    <w:basedOn w:val="a1"/>
    <w:rsid w:val="0061303A"/>
  </w:style>
  <w:style w:type="character" w:customStyle="1" w:styleId="ui-ncbitoggler-master-text">
    <w:name w:val="ui-ncbitoggler-master-text"/>
    <w:basedOn w:val="a1"/>
    <w:rsid w:val="0061303A"/>
  </w:style>
  <w:style w:type="character" w:customStyle="1" w:styleId="highlight2">
    <w:name w:val="highlight2"/>
    <w:basedOn w:val="a1"/>
    <w:rsid w:val="00FE40E5"/>
  </w:style>
  <w:style w:type="paragraph" w:styleId="ad">
    <w:name w:val="List Paragraph"/>
    <w:basedOn w:val="a0"/>
    <w:uiPriority w:val="34"/>
    <w:qFormat/>
    <w:rsid w:val="005F2596"/>
    <w:pPr>
      <w:ind w:firstLineChars="200" w:firstLine="420"/>
    </w:pPr>
  </w:style>
  <w:style w:type="table" w:styleId="ae">
    <w:name w:val="Light Shading"/>
    <w:basedOn w:val="a2"/>
    <w:uiPriority w:val="60"/>
    <w:rsid w:val="006D37B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0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9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2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4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7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7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3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9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3519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94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3856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154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749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42923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959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1422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1365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05784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10962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80938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96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8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0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8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3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0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2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8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6535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73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1943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749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4714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50377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6743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55235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699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9919F243-AB36-4699-84A5-7741A55788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</TotalTime>
  <Pages>6</Pages>
  <Words>912</Words>
  <Characters>5202</Characters>
  <Application>Microsoft Office Word</Application>
  <DocSecurity>0</DocSecurity>
  <Lines>43</Lines>
  <Paragraphs>12</Paragraphs>
  <ScaleCrop>false</ScaleCrop>
  <Company>china</Company>
  <LinksUpToDate>false</LinksUpToDate>
  <CharactersWithSpaces>6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微软用户</cp:lastModifiedBy>
  <cp:revision>28</cp:revision>
  <cp:lastPrinted>2016-02-27T02:44:00Z</cp:lastPrinted>
  <dcterms:created xsi:type="dcterms:W3CDTF">2016-08-05T06:48:00Z</dcterms:created>
  <dcterms:modified xsi:type="dcterms:W3CDTF">2016-09-07T08:31:00Z</dcterms:modified>
</cp:coreProperties>
</file>